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98EFD" w14:textId="5E9357BB" w:rsidR="00570D4E" w:rsidRPr="00371124" w:rsidRDefault="00570D4E" w:rsidP="00570D4E">
      <w:pPr>
        <w:spacing w:after="0" w:line="480" w:lineRule="auto"/>
        <w:jc w:val="center"/>
        <w:rPr>
          <w:rFonts w:ascii="Times New Roman" w:hAnsi="Times New Roman"/>
          <w:bCs/>
          <w:sz w:val="28"/>
          <w:szCs w:val="28"/>
        </w:rPr>
      </w:pPr>
      <w:r w:rsidRPr="00371124">
        <w:rPr>
          <w:rFonts w:ascii="Times New Roman" w:hAnsi="Times New Roman"/>
          <w:bCs/>
          <w:sz w:val="28"/>
          <w:szCs w:val="28"/>
        </w:rPr>
        <w:t>Cytotoxic</w:t>
      </w:r>
      <w:r>
        <w:rPr>
          <w:rFonts w:ascii="Times New Roman" w:hAnsi="Times New Roman"/>
          <w:bCs/>
          <w:sz w:val="28"/>
          <w:szCs w:val="28"/>
        </w:rPr>
        <w:t>ity of</w:t>
      </w:r>
      <w:r w:rsidRPr="00371124">
        <w:rPr>
          <w:rFonts w:ascii="Times New Roman" w:hAnsi="Times New Roman"/>
          <w:bCs/>
          <w:sz w:val="28"/>
          <w:szCs w:val="28"/>
        </w:rPr>
        <w:t xml:space="preserve"> </w:t>
      </w:r>
      <w:r w:rsidRPr="00153E44">
        <w:rPr>
          <w:rFonts w:ascii="Times New Roman" w:hAnsi="Times New Roman"/>
          <w:bCs/>
          <w:sz w:val="28"/>
          <w:szCs w:val="28"/>
        </w:rPr>
        <w:t xml:space="preserve">trichadonic acid </w:t>
      </w:r>
      <w:r>
        <w:rPr>
          <w:rFonts w:ascii="Times New Roman" w:hAnsi="Times New Roman"/>
          <w:bCs/>
          <w:sz w:val="28"/>
          <w:szCs w:val="28"/>
        </w:rPr>
        <w:t xml:space="preserve">and other </w:t>
      </w:r>
      <w:r w:rsidRPr="00371124">
        <w:rPr>
          <w:rFonts w:ascii="Times New Roman" w:hAnsi="Times New Roman"/>
          <w:bCs/>
          <w:sz w:val="28"/>
          <w:szCs w:val="28"/>
        </w:rPr>
        <w:t>p</w:t>
      </w:r>
      <w:r>
        <w:rPr>
          <w:rFonts w:ascii="Times New Roman" w:hAnsi="Times New Roman"/>
          <w:bCs/>
          <w:sz w:val="28"/>
          <w:szCs w:val="28"/>
        </w:rPr>
        <w:t>h</w:t>
      </w:r>
      <w:r w:rsidRPr="00371124">
        <w:rPr>
          <w:rFonts w:ascii="Times New Roman" w:hAnsi="Times New Roman"/>
          <w:bCs/>
          <w:sz w:val="28"/>
          <w:szCs w:val="28"/>
        </w:rPr>
        <w:t>ytochemicals from</w:t>
      </w:r>
      <w:r>
        <w:rPr>
          <w:rFonts w:ascii="Times New Roman" w:hAnsi="Times New Roman"/>
          <w:bCs/>
          <w:sz w:val="28"/>
          <w:szCs w:val="28"/>
        </w:rPr>
        <w:t xml:space="preserve"> the bark of</w:t>
      </w:r>
      <w:r w:rsidRPr="00371124">
        <w:rPr>
          <w:rFonts w:ascii="Times New Roman" w:hAnsi="Times New Roman"/>
          <w:bCs/>
          <w:sz w:val="28"/>
          <w:szCs w:val="28"/>
        </w:rPr>
        <w:t xml:space="preserve"> </w:t>
      </w:r>
      <w:r w:rsidRPr="00371124">
        <w:rPr>
          <w:rFonts w:ascii="Times New Roman" w:hAnsi="Times New Roman"/>
          <w:bCs/>
          <w:i/>
          <w:iCs/>
          <w:sz w:val="28"/>
          <w:szCs w:val="28"/>
        </w:rPr>
        <w:t xml:space="preserve">Hypericum </w:t>
      </w:r>
      <w:r w:rsidR="0023218F">
        <w:rPr>
          <w:rFonts w:ascii="Times New Roman" w:hAnsi="Times New Roman"/>
          <w:bCs/>
          <w:i/>
          <w:iCs/>
          <w:sz w:val="28"/>
          <w:szCs w:val="28"/>
        </w:rPr>
        <w:t xml:space="preserve">roeperianum </w:t>
      </w:r>
      <w:r>
        <w:rPr>
          <w:rFonts w:ascii="Times New Roman" w:hAnsi="Times New Roman"/>
          <w:bCs/>
          <w:i/>
          <w:iCs/>
          <w:sz w:val="28"/>
          <w:szCs w:val="28"/>
        </w:rPr>
        <w:t xml:space="preserve"> </w:t>
      </w:r>
      <w:r w:rsidRPr="00371124">
        <w:rPr>
          <w:rFonts w:ascii="Times New Roman" w:hAnsi="Times New Roman"/>
          <w:bCs/>
          <w:sz w:val="28"/>
          <w:szCs w:val="28"/>
        </w:rPr>
        <w:t xml:space="preserve">towards </w:t>
      </w:r>
      <w:r>
        <w:rPr>
          <w:rFonts w:ascii="Times New Roman" w:hAnsi="Times New Roman"/>
          <w:bCs/>
          <w:sz w:val="28"/>
          <w:szCs w:val="28"/>
        </w:rPr>
        <w:t>multifactorial</w:t>
      </w:r>
      <w:r w:rsidRPr="00371124">
        <w:rPr>
          <w:rFonts w:ascii="Times New Roman" w:hAnsi="Times New Roman"/>
          <w:bCs/>
          <w:sz w:val="28"/>
          <w:szCs w:val="28"/>
        </w:rPr>
        <w:t xml:space="preserve"> drug resistant cancer cells</w:t>
      </w:r>
    </w:p>
    <w:p w14:paraId="2FA99772" w14:textId="77777777" w:rsidR="00AC7DBA" w:rsidRPr="00371124" w:rsidRDefault="00AC7DBA" w:rsidP="008A00AB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1823CE74" w14:textId="77777777" w:rsidR="00B57ECB" w:rsidRPr="00371124" w:rsidRDefault="00B57ECB" w:rsidP="00AC7DBA">
      <w:pPr>
        <w:spacing w:after="0" w:line="360" w:lineRule="auto"/>
        <w:rPr>
          <w:rFonts w:ascii="Times New Roman" w:hAnsi="Times New Roman"/>
          <w:b/>
          <w:sz w:val="28"/>
          <w:szCs w:val="28"/>
        </w:rPr>
      </w:pPr>
    </w:p>
    <w:p w14:paraId="30B3EA0B" w14:textId="5F2DE143" w:rsidR="002376FC" w:rsidRPr="00371124" w:rsidRDefault="0027089E" w:rsidP="00622644">
      <w:pPr>
        <w:pStyle w:val="MainText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ro-RO"/>
        </w:rPr>
      </w:pPr>
      <w:r w:rsidRPr="00371124">
        <w:rPr>
          <w:rFonts w:ascii="Times New Roman" w:hAnsi="Times New Roman" w:cs="Times New Roman"/>
          <w:sz w:val="28"/>
          <w:szCs w:val="28"/>
          <w:lang w:val="ro-RO"/>
        </w:rPr>
        <w:t>Simplice Beaudelaire Tankeo</w:t>
      </w:r>
      <w:r w:rsidRPr="00371124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a</w:t>
      </w:r>
      <w:r w:rsidRPr="00371124">
        <w:rPr>
          <w:rFonts w:ascii="Times New Roman" w:hAnsi="Times New Roman" w:cs="Times New Roman"/>
          <w:sz w:val="28"/>
          <w:szCs w:val="28"/>
          <w:lang w:val="ro-RO"/>
        </w:rPr>
        <w:t xml:space="preserve">, </w:t>
      </w:r>
      <w:r w:rsidR="002E2DBE" w:rsidRPr="00371124">
        <w:rPr>
          <w:rFonts w:ascii="Times New Roman" w:hAnsi="Times New Roman" w:cs="Times New Roman"/>
          <w:sz w:val="28"/>
          <w:szCs w:val="28"/>
          <w:lang w:val="ro-RO"/>
        </w:rPr>
        <w:t>Francois Damen</w:t>
      </w:r>
      <w:r w:rsidR="002E2DBE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b</w:t>
      </w:r>
      <w:r w:rsidR="002E2DBE" w:rsidRPr="00371124">
        <w:rPr>
          <w:rFonts w:ascii="Times New Roman" w:hAnsi="Times New Roman" w:cs="Times New Roman"/>
          <w:sz w:val="28"/>
          <w:szCs w:val="28"/>
          <w:lang w:val="ro-RO"/>
        </w:rPr>
        <w:t xml:space="preserve">, </w:t>
      </w:r>
      <w:r w:rsidR="003E2A47" w:rsidRPr="003E2A47">
        <w:rPr>
          <w:rFonts w:ascii="Times New Roman" w:hAnsi="Times New Roman" w:cs="Times New Roman"/>
          <w:sz w:val="28"/>
          <w:szCs w:val="28"/>
          <w:lang w:val="ro-RO"/>
        </w:rPr>
        <w:t>Michel-Gael F. Guefack</w:t>
      </w:r>
      <w:r w:rsidR="002E2DBE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a</w:t>
      </w:r>
      <w:r w:rsidR="00EF2BDC" w:rsidRPr="00371124">
        <w:rPr>
          <w:rFonts w:ascii="Times New Roman" w:hAnsi="Times New Roman" w:cs="Times New Roman"/>
          <w:sz w:val="28"/>
          <w:szCs w:val="28"/>
          <w:lang w:val="ro-RO"/>
        </w:rPr>
        <w:t>,</w:t>
      </w:r>
      <w:r w:rsidR="00F8327B">
        <w:rPr>
          <w:rFonts w:ascii="Times New Roman" w:hAnsi="Times New Roman" w:cs="Times New Roman"/>
          <w:sz w:val="28"/>
          <w:szCs w:val="28"/>
          <w:lang w:val="ro-RO"/>
        </w:rPr>
        <w:t xml:space="preserve"> </w:t>
      </w:r>
      <w:r w:rsidR="002E2DBE" w:rsidRPr="00371124">
        <w:rPr>
          <w:rFonts w:ascii="Times New Roman" w:hAnsi="Times New Roman" w:cs="Times New Roman"/>
          <w:sz w:val="28"/>
          <w:szCs w:val="28"/>
          <w:lang w:val="ro-RO"/>
        </w:rPr>
        <w:t>Armelle T. Mbaveng</w:t>
      </w:r>
      <w:r w:rsidR="002E2DBE" w:rsidRPr="00371124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a</w:t>
      </w:r>
      <w:r w:rsidR="002E2DBE" w:rsidRPr="00371124">
        <w:rPr>
          <w:rFonts w:ascii="Times New Roman" w:hAnsi="Times New Roman" w:cs="Times New Roman"/>
          <w:sz w:val="28"/>
          <w:szCs w:val="28"/>
          <w:lang w:val="ro-RO"/>
        </w:rPr>
        <w:t xml:space="preserve">, </w:t>
      </w:r>
      <w:r w:rsidR="00AC7DBA" w:rsidRPr="00371124">
        <w:rPr>
          <w:rFonts w:ascii="Times New Roman" w:hAnsi="Times New Roman" w:cs="Times New Roman"/>
          <w:sz w:val="28"/>
          <w:szCs w:val="28"/>
          <w:lang w:val="ro-RO"/>
        </w:rPr>
        <w:t>Gabin T. M. Bitchagno</w:t>
      </w:r>
      <w:r w:rsidR="002E2DBE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b</w:t>
      </w:r>
      <w:r w:rsidR="00305CE3" w:rsidRPr="00371124">
        <w:rPr>
          <w:rFonts w:ascii="Times New Roman" w:hAnsi="Times New Roman" w:cs="Times New Roman"/>
          <w:sz w:val="28"/>
          <w:szCs w:val="28"/>
          <w:lang w:val="ro-RO"/>
        </w:rPr>
        <w:t>,</w:t>
      </w:r>
      <w:r w:rsidR="00822B4E">
        <w:rPr>
          <w:rFonts w:ascii="Times New Roman" w:hAnsi="Times New Roman" w:cs="Times New Roman"/>
          <w:sz w:val="28"/>
          <w:szCs w:val="28"/>
          <w:lang w:val="ro-RO"/>
        </w:rPr>
        <w:t xml:space="preserve"> </w:t>
      </w:r>
      <w:r w:rsidR="00305CE3" w:rsidRPr="00371124">
        <w:rPr>
          <w:rFonts w:ascii="Times New Roman" w:hAnsi="Times New Roman" w:cs="Times New Roman"/>
          <w:sz w:val="28"/>
          <w:szCs w:val="28"/>
          <w:lang w:val="ro-RO"/>
        </w:rPr>
        <w:t xml:space="preserve"> </w:t>
      </w:r>
      <w:r w:rsidR="00EF2BDC" w:rsidRPr="00371124">
        <w:rPr>
          <w:rFonts w:ascii="Times New Roman" w:hAnsi="Times New Roman" w:cs="Times New Roman"/>
          <w:sz w:val="28"/>
          <w:szCs w:val="28"/>
          <w:lang w:val="ro-RO"/>
        </w:rPr>
        <w:t>İlhami Çelik</w:t>
      </w:r>
      <w:r w:rsidR="002E2DBE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c</w:t>
      </w:r>
      <w:r w:rsidR="00EF2BDC" w:rsidRPr="00371124">
        <w:rPr>
          <w:rFonts w:ascii="Times New Roman" w:hAnsi="Times New Roman" w:cs="Times New Roman"/>
          <w:sz w:val="28"/>
          <w:szCs w:val="28"/>
          <w:lang w:val="ro-RO"/>
        </w:rPr>
        <w:t xml:space="preserve">, </w:t>
      </w:r>
      <w:r w:rsidR="00EC54D4" w:rsidRPr="00371124">
        <w:rPr>
          <w:rFonts w:ascii="Times New Roman" w:hAnsi="Times New Roman" w:cs="Times New Roman"/>
          <w:sz w:val="28"/>
          <w:szCs w:val="28"/>
          <w:lang w:val="ro-RO"/>
        </w:rPr>
        <w:t>Victor Kuete</w:t>
      </w:r>
      <w:r w:rsidR="00EC54D4" w:rsidRPr="00371124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a</w:t>
      </w:r>
      <w:r w:rsidR="00BC28C9">
        <w:rPr>
          <w:rFonts w:ascii="Times New Roman" w:hAnsi="Times New Roman" w:cs="Times New Roman"/>
          <w:sz w:val="28"/>
          <w:szCs w:val="28"/>
          <w:vertAlign w:val="superscript"/>
          <w:lang w:val="ro-RO"/>
        </w:rPr>
        <w:t>*</w:t>
      </w:r>
    </w:p>
    <w:p w14:paraId="012680CA" w14:textId="77777777" w:rsidR="00202344" w:rsidRPr="00371124" w:rsidRDefault="00202344" w:rsidP="00622644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8"/>
          <w:szCs w:val="28"/>
          <w:vertAlign w:val="superscript"/>
        </w:rPr>
      </w:pPr>
    </w:p>
    <w:p w14:paraId="3D27823A" w14:textId="77777777" w:rsidR="00930D51" w:rsidRPr="00371124" w:rsidRDefault="00930D51" w:rsidP="00622644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8"/>
          <w:szCs w:val="28"/>
          <w:vertAlign w:val="superscript"/>
        </w:rPr>
      </w:pPr>
    </w:p>
    <w:p w14:paraId="2FBBB16E" w14:textId="77777777" w:rsidR="00930D51" w:rsidRPr="00371124" w:rsidRDefault="00930D51" w:rsidP="00622644">
      <w:pPr>
        <w:tabs>
          <w:tab w:val="left" w:pos="1094"/>
        </w:tabs>
        <w:spacing w:after="0" w:line="360" w:lineRule="auto"/>
        <w:rPr>
          <w:rFonts w:ascii="Times New Roman" w:hAnsi="Times New Roman"/>
          <w:sz w:val="28"/>
          <w:szCs w:val="28"/>
          <w:vertAlign w:val="superscript"/>
        </w:rPr>
      </w:pPr>
    </w:p>
    <w:p w14:paraId="69AD6D74" w14:textId="22495877" w:rsidR="00560D1C" w:rsidRPr="00371124" w:rsidRDefault="002E2DBE" w:rsidP="00622644">
      <w:pPr>
        <w:tabs>
          <w:tab w:val="left" w:pos="1094"/>
        </w:tabs>
        <w:spacing w:after="0" w:line="360" w:lineRule="auto"/>
        <w:rPr>
          <w:rFonts w:ascii="Times New Roman" w:hAnsi="Times New Roman"/>
          <w:sz w:val="28"/>
          <w:szCs w:val="28"/>
          <w:vertAlign w:val="superscript"/>
          <w:lang w:val="en-US"/>
        </w:rPr>
      </w:pPr>
      <w:proofErr w:type="spellStart"/>
      <w:r>
        <w:rPr>
          <w:rFonts w:ascii="Times New Roman" w:hAnsi="Times New Roman"/>
          <w:i/>
          <w:sz w:val="28"/>
          <w:szCs w:val="28"/>
          <w:vertAlign w:val="superscript"/>
          <w:lang w:val="en-US"/>
        </w:rPr>
        <w:t>a</w:t>
      </w:r>
      <w:r w:rsidR="00233F6C" w:rsidRPr="00371124">
        <w:rPr>
          <w:rFonts w:ascii="Times New Roman" w:hAnsi="Times New Roman"/>
          <w:i/>
          <w:sz w:val="28"/>
          <w:szCs w:val="28"/>
          <w:lang w:val="en-US"/>
        </w:rPr>
        <w:t>Department</w:t>
      </w:r>
      <w:proofErr w:type="spellEnd"/>
      <w:r w:rsidR="00233F6C" w:rsidRPr="00371124">
        <w:rPr>
          <w:rFonts w:ascii="Times New Roman" w:hAnsi="Times New Roman"/>
          <w:i/>
          <w:sz w:val="28"/>
          <w:szCs w:val="28"/>
          <w:lang w:val="en-US"/>
        </w:rPr>
        <w:t xml:space="preserve"> of Biochemistry, Faculty of Science, University of </w:t>
      </w:r>
      <w:proofErr w:type="spellStart"/>
      <w:r w:rsidR="00233F6C" w:rsidRPr="00371124">
        <w:rPr>
          <w:rFonts w:ascii="Times New Roman" w:hAnsi="Times New Roman"/>
          <w:i/>
          <w:sz w:val="28"/>
          <w:szCs w:val="28"/>
          <w:lang w:val="en-US"/>
        </w:rPr>
        <w:t>Dschang</w:t>
      </w:r>
      <w:proofErr w:type="spellEnd"/>
      <w:r w:rsidR="00233F6C" w:rsidRPr="00371124">
        <w:rPr>
          <w:rFonts w:ascii="Times New Roman" w:hAnsi="Times New Roman"/>
          <w:i/>
          <w:sz w:val="28"/>
          <w:szCs w:val="28"/>
          <w:lang w:val="en-US"/>
        </w:rPr>
        <w:t xml:space="preserve">, </w:t>
      </w:r>
      <w:r w:rsidR="00B4704C" w:rsidRPr="00371124">
        <w:rPr>
          <w:rFonts w:ascii="Times New Roman" w:hAnsi="Times New Roman"/>
          <w:i/>
          <w:iCs/>
          <w:sz w:val="28"/>
          <w:szCs w:val="28"/>
        </w:rPr>
        <w:t xml:space="preserve">P.O. Box 67, Dschang, </w:t>
      </w:r>
      <w:r w:rsidR="00233F6C" w:rsidRPr="00371124">
        <w:rPr>
          <w:rFonts w:ascii="Times New Roman" w:hAnsi="Times New Roman"/>
          <w:i/>
          <w:sz w:val="28"/>
          <w:szCs w:val="28"/>
          <w:lang w:val="en-US"/>
        </w:rPr>
        <w:t>Cameroon</w:t>
      </w:r>
      <w:r w:rsidR="006860B7" w:rsidRPr="00371124">
        <w:rPr>
          <w:rFonts w:ascii="Times New Roman" w:hAnsi="Times New Roman"/>
          <w:i/>
          <w:sz w:val="28"/>
          <w:szCs w:val="28"/>
          <w:lang w:val="en-US"/>
        </w:rPr>
        <w:t>;</w:t>
      </w:r>
    </w:p>
    <w:p w14:paraId="3D4CF0B4" w14:textId="0C049EB2" w:rsidR="002376FC" w:rsidRPr="00371124" w:rsidRDefault="002E2DBE" w:rsidP="00622644">
      <w:pPr>
        <w:tabs>
          <w:tab w:val="left" w:pos="1094"/>
        </w:tabs>
        <w:spacing w:after="0" w:line="360" w:lineRule="auto"/>
        <w:rPr>
          <w:rFonts w:ascii="Times New Roman" w:hAnsi="Times New Roman"/>
          <w:sz w:val="28"/>
          <w:szCs w:val="28"/>
          <w:vertAlign w:val="superscript"/>
          <w:lang w:val="en-US"/>
        </w:rPr>
      </w:pPr>
      <w:proofErr w:type="spellStart"/>
      <w:r>
        <w:rPr>
          <w:rFonts w:ascii="Times New Roman" w:hAnsi="Times New Roman"/>
          <w:i/>
          <w:sz w:val="28"/>
          <w:szCs w:val="28"/>
          <w:vertAlign w:val="superscript"/>
          <w:lang w:val="en-US"/>
        </w:rPr>
        <w:t>b</w:t>
      </w:r>
      <w:r w:rsidR="00B9569A" w:rsidRPr="00371124">
        <w:rPr>
          <w:rFonts w:ascii="Times New Roman" w:hAnsi="Times New Roman"/>
          <w:i/>
          <w:sz w:val="28"/>
          <w:szCs w:val="28"/>
          <w:lang w:val="en-US"/>
        </w:rPr>
        <w:t>Department</w:t>
      </w:r>
      <w:proofErr w:type="spellEnd"/>
      <w:r w:rsidR="00B9569A" w:rsidRPr="00371124">
        <w:rPr>
          <w:rFonts w:ascii="Times New Roman" w:hAnsi="Times New Roman"/>
          <w:i/>
          <w:sz w:val="28"/>
          <w:szCs w:val="28"/>
          <w:lang w:val="en-US"/>
        </w:rPr>
        <w:t xml:space="preserve"> </w:t>
      </w:r>
      <w:r w:rsidR="00560D1C" w:rsidRPr="00371124">
        <w:rPr>
          <w:rFonts w:ascii="Times New Roman" w:hAnsi="Times New Roman"/>
          <w:i/>
          <w:iCs/>
          <w:sz w:val="28"/>
          <w:szCs w:val="28"/>
        </w:rPr>
        <w:t xml:space="preserve">of Chemistry, </w:t>
      </w:r>
      <w:r w:rsidR="00B4704C" w:rsidRPr="00371124">
        <w:rPr>
          <w:rFonts w:ascii="Times New Roman" w:hAnsi="Times New Roman"/>
          <w:i/>
          <w:sz w:val="28"/>
          <w:szCs w:val="28"/>
          <w:lang w:val="en-US"/>
        </w:rPr>
        <w:t xml:space="preserve">Faculty of Science, </w:t>
      </w:r>
      <w:r w:rsidR="00560D1C" w:rsidRPr="00371124">
        <w:rPr>
          <w:rFonts w:ascii="Times New Roman" w:hAnsi="Times New Roman"/>
          <w:i/>
          <w:iCs/>
          <w:sz w:val="28"/>
          <w:szCs w:val="28"/>
        </w:rPr>
        <w:t>University of Dschang, P.O. Box 67, Dschang, Cameroon</w:t>
      </w:r>
    </w:p>
    <w:p w14:paraId="25643B67" w14:textId="120EA0D4" w:rsidR="00EF2BDC" w:rsidRPr="00371124" w:rsidRDefault="002E2DBE" w:rsidP="00EF2BDC">
      <w:pPr>
        <w:jc w:val="both"/>
        <w:rPr>
          <w:rFonts w:ascii="Times New Roman" w:hAnsi="Times New Roman"/>
          <w:bCs/>
          <w:i/>
          <w:sz w:val="28"/>
          <w:szCs w:val="28"/>
          <w:lang w:val="en-US"/>
        </w:rPr>
      </w:pPr>
      <w:proofErr w:type="spellStart"/>
      <w:r>
        <w:rPr>
          <w:rFonts w:ascii="Times New Roman" w:hAnsi="Times New Roman"/>
          <w:i/>
          <w:sz w:val="28"/>
          <w:szCs w:val="28"/>
          <w:vertAlign w:val="superscript"/>
          <w:lang w:val="en-US"/>
        </w:rPr>
        <w:t>c</w:t>
      </w:r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>Department</w:t>
      </w:r>
      <w:proofErr w:type="spellEnd"/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 xml:space="preserve"> of Chemistry</w:t>
      </w:r>
      <w:r w:rsidR="00EF2BDC" w:rsidRPr="00371124">
        <w:rPr>
          <w:rFonts w:ascii="Times New Roman" w:hAnsi="Times New Roman"/>
          <w:sz w:val="28"/>
          <w:szCs w:val="28"/>
          <w:lang w:val="en-US"/>
        </w:rPr>
        <w:t>,</w:t>
      </w:r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 xml:space="preserve"> Faculty of </w:t>
      </w:r>
      <w:r w:rsidR="00EB3ACE">
        <w:rPr>
          <w:rFonts w:ascii="Times New Roman" w:hAnsi="Times New Roman"/>
          <w:i/>
          <w:sz w:val="28"/>
          <w:szCs w:val="28"/>
          <w:lang w:val="en-US"/>
        </w:rPr>
        <w:t>S</w:t>
      </w:r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>cience, Eskis</w:t>
      </w:r>
      <w:r w:rsidR="00EB3ACE">
        <w:rPr>
          <w:rFonts w:ascii="Times New Roman" w:hAnsi="Times New Roman"/>
          <w:i/>
          <w:sz w:val="28"/>
          <w:szCs w:val="28"/>
          <w:lang w:val="en-US"/>
        </w:rPr>
        <w:t>e</w:t>
      </w:r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>hir Technical University, 26470 Eskis</w:t>
      </w:r>
      <w:r w:rsidR="00EB3ACE">
        <w:rPr>
          <w:rFonts w:ascii="Times New Roman" w:hAnsi="Times New Roman"/>
          <w:i/>
          <w:sz w:val="28"/>
          <w:szCs w:val="28"/>
          <w:lang w:val="en-US"/>
        </w:rPr>
        <w:t>e</w:t>
      </w:r>
      <w:r w:rsidR="00EF2BDC" w:rsidRPr="00371124">
        <w:rPr>
          <w:rFonts w:ascii="Times New Roman" w:hAnsi="Times New Roman"/>
          <w:i/>
          <w:sz w:val="28"/>
          <w:szCs w:val="28"/>
          <w:lang w:val="en-US"/>
        </w:rPr>
        <w:t xml:space="preserve">hir, Turkey </w:t>
      </w:r>
    </w:p>
    <w:p w14:paraId="4BBB0301" w14:textId="77777777" w:rsidR="002376FC" w:rsidRPr="0038006B" w:rsidRDefault="002376FC" w:rsidP="0062264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06F207E" w14:textId="77777777" w:rsidR="002376FC" w:rsidRPr="0038006B" w:rsidRDefault="002376FC" w:rsidP="0062264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23E6787" w14:textId="77777777" w:rsidR="002376FC" w:rsidRPr="0038006B" w:rsidRDefault="00722AC4" w:rsidP="00622644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8006B">
        <w:rPr>
          <w:rFonts w:ascii="Times New Roman" w:hAnsi="Times New Roman"/>
          <w:i/>
          <w:sz w:val="24"/>
          <w:szCs w:val="24"/>
          <w:lang w:val="en-US"/>
        </w:rPr>
        <w:t>*</w:t>
      </w:r>
      <w:r w:rsidR="002376FC" w:rsidRPr="0038006B">
        <w:rPr>
          <w:rFonts w:ascii="Times New Roman" w:hAnsi="Times New Roman"/>
          <w:b/>
          <w:bCs/>
          <w:sz w:val="24"/>
          <w:szCs w:val="24"/>
          <w:lang w:val="en-US"/>
        </w:rPr>
        <w:t xml:space="preserve">Corresponding author: </w:t>
      </w:r>
    </w:p>
    <w:p w14:paraId="321BF651" w14:textId="6003F14C" w:rsidR="00C40627" w:rsidRPr="00C40627" w:rsidRDefault="00C40627" w:rsidP="00622644">
      <w:pPr>
        <w:spacing w:after="0" w:line="36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C40627">
        <w:rPr>
          <w:rFonts w:ascii="Times New Roman" w:hAnsi="Times New Roman"/>
          <w:i/>
          <w:sz w:val="24"/>
          <w:szCs w:val="24"/>
          <w:lang w:val="en-GB"/>
        </w:rPr>
        <w:t xml:space="preserve">Tel: +237 677355927; E-mail: </w:t>
      </w:r>
      <w:hyperlink r:id="rId6" w:history="1">
        <w:r w:rsidRPr="00C40627">
          <w:rPr>
            <w:rStyle w:val="Hyperlink"/>
            <w:rFonts w:ascii="Times New Roman" w:hAnsi="Times New Roman"/>
            <w:i/>
            <w:sz w:val="24"/>
            <w:szCs w:val="24"/>
            <w:lang w:val="en-GB"/>
          </w:rPr>
          <w:t>kuetevictor@yahoo.fr</w:t>
        </w:r>
      </w:hyperlink>
      <w:r w:rsidRPr="00C40627">
        <w:rPr>
          <w:rFonts w:ascii="Times New Roman" w:hAnsi="Times New Roman"/>
          <w:i/>
          <w:sz w:val="24"/>
          <w:szCs w:val="24"/>
          <w:lang w:val="en-GB"/>
        </w:rPr>
        <w:t xml:space="preserve">; P.O. Box 1499 </w:t>
      </w:r>
      <w:proofErr w:type="spellStart"/>
      <w:r w:rsidRPr="00C40627">
        <w:rPr>
          <w:rFonts w:ascii="Times New Roman" w:hAnsi="Times New Roman"/>
          <w:i/>
          <w:sz w:val="24"/>
          <w:szCs w:val="24"/>
          <w:lang w:val="en-GB"/>
        </w:rPr>
        <w:t>Bafoussam</w:t>
      </w:r>
      <w:proofErr w:type="spellEnd"/>
      <w:r w:rsidRPr="00C40627">
        <w:rPr>
          <w:rFonts w:ascii="Times New Roman" w:hAnsi="Times New Roman"/>
          <w:i/>
          <w:sz w:val="24"/>
          <w:szCs w:val="24"/>
          <w:lang w:val="en-GB"/>
        </w:rPr>
        <w:t>, Came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roon (Prof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Dr.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Victor Kuete)</w:t>
      </w:r>
    </w:p>
    <w:p w14:paraId="6CC1846B" w14:textId="77777777" w:rsidR="002E2DBE" w:rsidRDefault="002E2DBE" w:rsidP="00992B6E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42C0EBCD" w14:textId="2A0D8CB3" w:rsidR="00186C97" w:rsidRDefault="002376FC" w:rsidP="00186C97">
      <w:pPr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38006B">
        <w:rPr>
          <w:rFonts w:ascii="Times New Roman" w:hAnsi="Times New Roman"/>
          <w:i/>
          <w:sz w:val="24"/>
          <w:szCs w:val="24"/>
          <w:lang w:val="en-US"/>
        </w:rPr>
        <w:br w:type="page"/>
      </w:r>
      <w:r w:rsidR="00186C97">
        <w:rPr>
          <w:rFonts w:ascii="Times New Roman" w:hAnsi="Times New Roman"/>
          <w:i/>
          <w:sz w:val="24"/>
          <w:szCs w:val="24"/>
          <w:lang w:val="en-US"/>
        </w:rPr>
        <w:lastRenderedPageBreak/>
        <w:t>S1. NMR spectra and main chemical shifts of compounds</w:t>
      </w:r>
    </w:p>
    <w:p w14:paraId="64DB6A25" w14:textId="5764884C" w:rsidR="00144CBF" w:rsidRPr="00144CBF" w:rsidRDefault="00144CBF" w:rsidP="00186C97">
      <w:pPr>
        <w:jc w:val="both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 xml:space="preserve">The NMR spectra as well as the main chemical shifts of the isolated compounds are given below. </w:t>
      </w:r>
    </w:p>
    <w:p w14:paraId="7E22F475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E09164E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5898FC9E" wp14:editId="00203064">
            <wp:extent cx="5443855" cy="21374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13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97418" w14:textId="1F01695E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48D79AAE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6DED0A86" wp14:editId="39B9983D">
            <wp:extent cx="5443855" cy="20948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09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5D683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02131624" w14:textId="77777777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</w:rPr>
        <w:t>Trichadonic acid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 : White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25 MHz, CDCl</w:t>
      </w:r>
      <w:r w:rsidRPr="00D97552">
        <w:rPr>
          <w:rFonts w:ascii="Times New Roman" w:hAnsi="Times New Roman"/>
          <w:sz w:val="24"/>
          <w:szCs w:val="24"/>
          <w:vertAlign w:val="subscript"/>
          <w:lang w:eastAsia="da-DK"/>
        </w:rPr>
        <w:t>3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</w:rPr>
        <w:t xml:space="preserve">  22</w:t>
      </w:r>
      <w:r>
        <w:rPr>
          <w:rFonts w:ascii="Times New Roman" w:hAnsi="Times New Roman"/>
          <w:sz w:val="24"/>
          <w:szCs w:val="24"/>
        </w:rPr>
        <w:t>.</w:t>
      </w:r>
      <w:r w:rsidRPr="00D97552">
        <w:rPr>
          <w:rFonts w:ascii="Times New Roman" w:hAnsi="Times New Roman"/>
          <w:sz w:val="24"/>
          <w:szCs w:val="24"/>
        </w:rPr>
        <w:t>0 (C-1), 14</w:t>
      </w:r>
      <w:r>
        <w:rPr>
          <w:rFonts w:ascii="Times New Roman" w:hAnsi="Times New Roman"/>
          <w:sz w:val="24"/>
          <w:szCs w:val="24"/>
        </w:rPr>
        <w:t>.</w:t>
      </w:r>
      <w:r w:rsidRPr="00D97552">
        <w:rPr>
          <w:rFonts w:ascii="Times New Roman" w:hAnsi="Times New Roman"/>
          <w:sz w:val="24"/>
          <w:szCs w:val="24"/>
        </w:rPr>
        <w:t>7 (C-24), 18,5 (C-7), 18,4(C-25), 7,2 (C-23), 22,9  (C-26), 27,7 (C-12), 28,5 (C-20), 30,6 (C-29), 30,8 (C-17), 31,3 (C-28), 32,9 (C-15), 32,9 (C-21), 33,2 (C-30), 35,8 (C-19), 36,1 (C-16), 37,4 (C-22), 37,8 (C-11), 38,1 (C-9), 38,9 (C-14), 41,0 (C-6), 41,1 (C-2), 41,8 (C-5), 42,7 (C-18), 52,7 (C-8), 54,0 (C-13), 57,3 (C-4), 59 ,0 (C-10),  178,0 (C-27), 212,1 (C-3)</w:t>
      </w:r>
      <w:r w:rsidRPr="002B7E26">
        <w:rPr>
          <w:rFonts w:ascii="Times New Roman" w:eastAsia="Times New Roman" w:hAnsi="Times New Roman"/>
          <w:color w:val="0F243E" w:themeColor="text2" w:themeShade="80"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Mahato&lt;/Author&gt;&lt;Year&gt;1994&lt;/Year&gt;&lt;RecNum&gt;2439&lt;/RecNum&gt;&lt;DisplayText&gt;[1]&lt;/DisplayText&gt;&lt;record&gt;&lt;rec-number&gt;2439&lt;/rec-number&gt;&lt;foreign-keys&gt;&lt;key app="EN" db-id="zd9zfvwt0erzw7e2vvy50ercxw9ff5rsx0v0" timestamp="0"&gt;2439&lt;/key&gt;&lt;/foreign-keys&gt;&lt;ref-type name="Journal Article"&gt;17&lt;/ref-type&gt;&lt;contributors&gt;&lt;authors&gt;&lt;author&gt;Mahato, S.B.&lt;/author&gt;&lt;author&gt;Kundu, S.P.&lt;/author&gt;&lt;/authors&gt;&lt;/contributors&gt;&lt;titles&gt;&lt;title&gt;13C NMR spectra of pentacyclic triterpenoids-A compilation and some salient features.&lt;/title&gt;&lt;secondary-title&gt;Phytochemistry&lt;/secondary-title&gt;&lt;/titles&gt;&lt;periodical&gt;&lt;full-title&gt;Phytochemistry&lt;/full-title&gt;&lt;/periodical&gt;&lt;pages&gt;1517-1575&lt;/pages&gt;&lt;volume&gt;37&lt;/volume&gt;&lt;dates&gt;&lt;year&gt;1994&lt;/year&gt;&lt;/dates&gt;&lt;urls&gt;&lt;/urls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1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>.</w:t>
      </w:r>
    </w:p>
    <w:p w14:paraId="31451F8C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43D807BE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012310E" wp14:editId="74F0B834">
            <wp:extent cx="5528945" cy="23285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DD23F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500 MHz, CDCl</w:t>
      </w:r>
      <w:r w:rsidRPr="00D97552">
        <w:rPr>
          <w:rFonts w:ascii="Times New Roman" w:hAnsi="Times New Roman"/>
          <w:sz w:val="24"/>
          <w:szCs w:val="24"/>
          <w:vertAlign w:val="subscript"/>
        </w:rPr>
        <w:t>3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1467AD01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51D7A617" wp14:editId="590B9C4B">
            <wp:extent cx="5454650" cy="24771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247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4CB57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25 MHz, CDCl</w:t>
      </w:r>
      <w:r w:rsidRPr="00D97552">
        <w:rPr>
          <w:rFonts w:ascii="Times New Roman" w:hAnsi="Times New Roman"/>
          <w:sz w:val="24"/>
          <w:szCs w:val="24"/>
          <w:vertAlign w:val="subscript"/>
        </w:rPr>
        <w:t>3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7DD9A97C" w14:textId="20347D04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D97552">
        <w:rPr>
          <w:rFonts w:ascii="Times New Roman" w:hAnsi="Times New Roman"/>
          <w:sz w:val="24"/>
          <w:szCs w:val="24"/>
        </w:rPr>
        <w:t>ridelan-3-one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 : White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</w:t>
      </w:r>
      <w:r w:rsidR="00EB3ACE">
        <w:rPr>
          <w:rFonts w:ascii="Times New Roman" w:hAnsi="Times New Roman"/>
          <w:sz w:val="24"/>
          <w:szCs w:val="24"/>
          <w:lang w:eastAsia="da-DK"/>
        </w:rPr>
        <w:t>00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 MHz, CDCl</w:t>
      </w:r>
      <w:r w:rsidRPr="00D97552">
        <w:rPr>
          <w:rFonts w:ascii="Times New Roman" w:hAnsi="Times New Roman"/>
          <w:sz w:val="24"/>
          <w:szCs w:val="24"/>
          <w:vertAlign w:val="subscript"/>
          <w:lang w:eastAsia="da-DK"/>
        </w:rPr>
        <w:t>3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</w:rPr>
        <w:t xml:space="preserve"> 22.3 (C-1), 41.7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(C-2), 213.3 (C-3), 58.2 (C-4), 42</w:t>
      </w:r>
      <w:r>
        <w:rPr>
          <w:rFonts w:ascii="Times New Roman" w:hAnsi="Times New Roman"/>
          <w:sz w:val="24"/>
          <w:szCs w:val="24"/>
        </w:rPr>
        <w:t>.</w:t>
      </w:r>
      <w:r w:rsidRPr="00D97552">
        <w:rPr>
          <w:rFonts w:ascii="Times New Roman" w:hAnsi="Times New Roman"/>
          <w:sz w:val="24"/>
          <w:szCs w:val="24"/>
        </w:rPr>
        <w:t>1 (C-5), 41.5 (C-6), 18.2 (C-7), 53.1 (C-8), 37.4 (C-9), 59.4 (C-10), 36.0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 xml:space="preserve">(C-11), 30.5 (C-12), 39.7 (C-13), 38.3 (C-14), 32.4 (C-15), 36.0 (C-16), 30.0 (C-17), 42.8 (C-18), 35.3 (C-19), 28.2 (C-20), 32.7 (C-21), 39.2 (C-22), 6.8 (C-23), 14.6 (C-24), 17.9 (C-25), 20.3 (C-26), 18.7 (C-27), 32.1 (C-28), 35.0 (C-29), 31.8 (C-30) 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Mahato&lt;/Author&gt;&lt;Year&gt;1994&lt;/Year&gt;&lt;RecNum&gt;2439&lt;/RecNum&gt;&lt;DisplayText&gt;[1]&lt;/DisplayText&gt;&lt;record&gt;&lt;rec-number&gt;2439&lt;/rec-number&gt;&lt;foreign-keys&gt;&lt;key app="EN" db-id="zd9zfvwt0erzw7e2vvy50ercxw9ff5rsx0v0" timestamp="0"&gt;2439&lt;/key&gt;&lt;/foreign-keys&gt;&lt;ref-type name="Journal Article"&gt;17&lt;/ref-type&gt;&lt;contributors&gt;&lt;authors&gt;&lt;author&gt;Mahato, S.B.&lt;/author&gt;&lt;author&gt;Kundu, S.P.&lt;/author&gt;&lt;/authors&gt;&lt;/contributors&gt;&lt;titles&gt;&lt;title&gt;13C NMR spectra of pentacyclic triterpenoids-A compilation and some salient features.&lt;/title&gt;&lt;secondary-title&gt;Phytochemistry&lt;/secondary-title&gt;&lt;/titles&gt;&lt;periodical&gt;&lt;full-title&gt;Phytochemistry&lt;/full-title&gt;&lt;/periodical&gt;&lt;pages&gt;1517-1575&lt;/pages&gt;&lt;volume&gt;37&lt;/volume&gt;&lt;dates&gt;&lt;year&gt;1994&lt;/year&gt;&lt;/dates&gt;&lt;urls&gt;&lt;/urls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1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Pr="002B7E26">
        <w:rPr>
          <w:rFonts w:ascii="Times New Roman" w:eastAsia="Times New Roman" w:hAnsi="Times New Roman"/>
          <w:color w:val="0F243E" w:themeColor="text2" w:themeShade="80"/>
          <w:sz w:val="24"/>
          <w:szCs w:val="24"/>
        </w:rPr>
        <w:t>.</w:t>
      </w:r>
    </w:p>
    <w:p w14:paraId="2247F4EE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D8C241B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4451EAE3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5ACE075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242BA1C0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8E913E6" w14:textId="77777777" w:rsidR="00186C97" w:rsidRPr="00D97552" w:rsidRDefault="001C5F23" w:rsidP="00186C9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Theme="minorHAnsi" w:hAnsiTheme="minorHAnsi" w:cstheme="minorBidi"/>
          <w:sz w:val="24"/>
          <w:szCs w:val="24"/>
        </w:rPr>
        <w:lastRenderedPageBreak/>
        <w:pict w14:anchorId="44D0CAAD">
          <v:shapetype id="_x0000_t202" coordsize="21600,21600" o:spt="202" path="m,l,21600r21600,l21600,xe">
            <v:stroke joinstyle="miter"/>
            <v:path gradientshapeok="t" o:connecttype="rect"/>
          </v:shapetype>
          <v:shape id="Zone de texte 3" o:spid="_x0000_s1043" type="#_x0000_t202" style="position:absolute;left:0;text-align:left;margin-left:-7.85pt;margin-top:25.9pt;width:300.15pt;height:123.5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" fillcolor="white [3201]" strokeweight=".5pt">
            <v:textbox>
              <w:txbxContent>
                <w:p w14:paraId="3A0FB03F" w14:textId="77777777" w:rsidR="00186C97" w:rsidRDefault="00186C97" w:rsidP="00186C97">
                  <w:r>
                    <w:rPr>
                      <w:noProof/>
                      <w:sz w:val="20"/>
                      <w:szCs w:val="20"/>
                      <w:lang w:val="de-DE" w:eastAsia="de-DE"/>
                    </w:rPr>
                    <w:drawing>
                      <wp:inline distT="0" distB="0" distL="0" distR="0" wp14:anchorId="06E93602" wp14:editId="3BC9AB64">
                        <wp:extent cx="3615055" cy="1573530"/>
                        <wp:effectExtent l="0" t="0" r="0" b="0"/>
                        <wp:docPr id="23" name="Picture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5055" cy="15735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60AD2D87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6EB87F1D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6F16B08" w14:textId="77777777" w:rsidR="00186C97" w:rsidRPr="00D97552" w:rsidRDefault="001C5F23" w:rsidP="00186C9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Theme="minorHAnsi" w:hAnsiTheme="minorHAnsi" w:cstheme="minorBidi"/>
          <w:sz w:val="24"/>
          <w:szCs w:val="24"/>
        </w:rPr>
        <w:pict w14:anchorId="18FC226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cteur droit avec flèche 6" o:spid="_x0000_s1045" type="#_x0000_t32" style="position:absolute;left:0;text-align:left;margin-left:146.65pt;margin-top:74.3pt;width:30pt;height:5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" strokecolor="#4f81bd [3204]" strokeweight=".5pt">
            <v:stroke endarrow="block" joinstyle="miter"/>
          </v:shape>
        </w:pict>
      </w:r>
      <w:r>
        <w:rPr>
          <w:rFonts w:asciiTheme="minorHAnsi" w:hAnsiTheme="minorHAnsi" w:cstheme="minorBidi"/>
          <w:sz w:val="24"/>
          <w:szCs w:val="24"/>
        </w:rPr>
        <w:pict w14:anchorId="1BC0447A">
          <v:oval id="Ellipse 5" o:spid="_x0000_s1044" style="position:absolute;left:0;text-align:left;margin-left:165.4pt;margin-top:126.05pt;width:37.5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" filled="f" strokecolor="#243f60 [1604]" strokeweight="3pt">
            <v:stroke joinstyle="miter"/>
          </v:oval>
        </w:pict>
      </w:r>
      <w:r w:rsidR="00186C97"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2D77BE37" wp14:editId="65C91D11">
            <wp:extent cx="5571490" cy="21799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17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3D02B" w14:textId="02C0C84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3575FFA7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</w:p>
    <w:p w14:paraId="0ADD7114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6F6D1440" wp14:editId="46AEDDDA">
            <wp:extent cx="5571490" cy="23393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7C3B6" w14:textId="0F8C5850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182C06D8" w14:textId="5361D3FF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7552">
        <w:rPr>
          <w:rFonts w:ascii="Times New Roman" w:hAnsi="Times New Roman"/>
          <w:sz w:val="24"/>
          <w:szCs w:val="24"/>
        </w:rPr>
        <w:t>2-</w:t>
      </w:r>
      <w:r w:rsidR="00EB3ACE">
        <w:rPr>
          <w:rFonts w:ascii="Times New Roman" w:hAnsi="Times New Roman"/>
          <w:sz w:val="24"/>
          <w:szCs w:val="24"/>
        </w:rPr>
        <w:t>H</w:t>
      </w:r>
      <w:r w:rsidRPr="00D97552">
        <w:rPr>
          <w:rFonts w:ascii="Times New Roman" w:hAnsi="Times New Roman"/>
          <w:sz w:val="24"/>
          <w:szCs w:val="24"/>
        </w:rPr>
        <w:t>ydroxy-5-methoxyxanthone 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: yellow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</w:t>
      </w:r>
      <w:r w:rsidR="00EB3ACE">
        <w:rPr>
          <w:rFonts w:ascii="Times New Roman" w:hAnsi="Times New Roman"/>
          <w:sz w:val="24"/>
          <w:szCs w:val="24"/>
          <w:lang w:eastAsia="da-DK"/>
        </w:rPr>
        <w:t>00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  <w:lang w:eastAsia="da-DK"/>
        </w:rPr>
        <w:t>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106.0 (C-1), 121.7 (C-1a), 156.1 (C-2), 125.2 (C-3), </w:t>
      </w:r>
      <w:r w:rsidRPr="00D97552">
        <w:rPr>
          <w:rFonts w:ascii="Times New Roman" w:hAnsi="Times New Roman"/>
          <w:sz w:val="24"/>
          <w:szCs w:val="24"/>
        </w:rPr>
        <w:t>120.4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4), 150.6 (C-4a), </w:t>
      </w:r>
      <w:r w:rsidRPr="00D97552">
        <w:rPr>
          <w:rFonts w:ascii="Times New Roman" w:hAnsi="Times New Roman"/>
          <w:sz w:val="24"/>
          <w:szCs w:val="24"/>
        </w:rPr>
        <w:t>147.1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5), </w:t>
      </w:r>
      <w:r w:rsidRPr="00D97552">
        <w:rPr>
          <w:rFonts w:ascii="Times New Roman" w:hAnsi="Times New Roman"/>
          <w:sz w:val="24"/>
          <w:szCs w:val="24"/>
        </w:rPr>
        <w:t>145.6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5a), </w:t>
      </w:r>
      <w:r w:rsidRPr="00D97552">
        <w:rPr>
          <w:rFonts w:ascii="Times New Roman" w:hAnsi="Times New Roman"/>
          <w:sz w:val="24"/>
          <w:szCs w:val="24"/>
        </w:rPr>
        <w:t>120.3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6), </w:t>
      </w:r>
      <w:r w:rsidRPr="00D97552">
        <w:rPr>
          <w:rFonts w:ascii="Times New Roman" w:hAnsi="Times New Roman"/>
          <w:sz w:val="24"/>
          <w:szCs w:val="24"/>
        </w:rPr>
        <w:t>124.4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7), </w:t>
      </w:r>
      <w:r w:rsidRPr="00D97552">
        <w:rPr>
          <w:rFonts w:ascii="Times New Roman" w:hAnsi="Times New Roman"/>
          <w:sz w:val="24"/>
          <w:szCs w:val="24"/>
        </w:rPr>
        <w:t>115.6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8), </w:t>
      </w:r>
      <w:r w:rsidRPr="00D97552">
        <w:rPr>
          <w:rFonts w:ascii="Times New Roman" w:hAnsi="Times New Roman"/>
          <w:sz w:val="24"/>
          <w:szCs w:val="24"/>
        </w:rPr>
        <w:t>122.1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8a), </w:t>
      </w:r>
      <w:r w:rsidRPr="00D97552">
        <w:rPr>
          <w:rFonts w:ascii="Times New Roman" w:hAnsi="Times New Roman"/>
          <w:sz w:val="24"/>
          <w:szCs w:val="24"/>
        </w:rPr>
        <w:t>176.4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9), </w:t>
      </w:r>
      <w:r w:rsidRPr="00D97552">
        <w:rPr>
          <w:rFonts w:ascii="Times New Roman" w:hAnsi="Times New Roman"/>
          <w:sz w:val="24"/>
          <w:szCs w:val="24"/>
        </w:rPr>
        <w:t>56.2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1)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Cardona&lt;/Author&gt;&lt;Year&gt;1985&lt;/Year&gt;&lt;RecNum&gt;2768&lt;/RecNum&gt;&lt;DisplayText&gt;[2]&lt;/DisplayText&gt;&lt;record&gt;&lt;rec-number&gt;2768&lt;/rec-number&gt;&lt;foreign-keys&gt;&lt;key app="EN" db-id="zd9zfvwt0erzw7e2vvy50ercxw9ff5rsx0v0" timestamp="1578916748"&gt;2768&lt;/key&gt;&lt;/foreign-keys&gt;&lt;ref-type name="Journal Article"&gt;17&lt;/ref-type&gt;&lt;contributors&gt;&lt;authors&gt;&lt;author&gt;Cardona, M. L&lt;/author&gt;&lt;author&gt;Pedro, J. R&lt;/author&gt;&lt;author&gt;Seoane, E&lt;/author&gt;&lt;author&gt;Vidal, R&lt;/author&gt;&lt;/authors&gt;&lt;/contributors&gt;&lt;titles&gt;&lt;title&gt;&lt;style face="normal" font="default" size="100%"&gt;Xanthone constituents of &lt;/style&gt;&lt;style face="italic" font="default" size="100%"&gt;Hypericum canariensis&lt;/style&gt;&lt;/title&gt;&lt;secondary-title&gt;J Nat Prod&lt;/secondary-title&gt;&lt;/titles&gt;&lt;periodical&gt;&lt;full-title&gt;J Nat Prod&lt;/full-title&gt;&lt;/periodical&gt;&lt;pages&gt;467-469&lt;/pages&gt;&lt;volume&gt;48&lt;/volume&gt;&lt;number&gt;3&lt;/number&gt;&lt;dates&gt;&lt;year&gt;1985&lt;/year&gt;&lt;pub-dates&gt;&lt;date&gt;1985/05/01&lt;/date&gt;&lt;/pub-dates&gt;&lt;/dates&gt;&lt;publisher&gt;American Chemical Society&lt;/publisher&gt;&lt;isbn&gt;0163-3864&lt;/isbn&gt;&lt;urls&gt;&lt;related-urls&gt;&lt;url&gt;https://doi.org/10.1021/np50039a018&lt;/url&gt;&lt;/related-urls&gt;&lt;/urls&gt;&lt;electronic-resource-num&gt;10.1021/np50039a018&lt;/electronic-resource-num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2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Pr="00D97552">
        <w:rPr>
          <w:rFonts w:ascii="Times New Roman" w:hAnsi="Times New Roman"/>
          <w:sz w:val="24"/>
          <w:szCs w:val="24"/>
        </w:rPr>
        <w:t>.</w:t>
      </w:r>
    </w:p>
    <w:p w14:paraId="6C0F4B55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1C9E4EE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3D81BEC0" wp14:editId="357F9B53">
            <wp:extent cx="5518150" cy="229679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04B69" w14:textId="06954841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5E39E9E3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lang w:val="en-US"/>
        </w:rPr>
        <w:t xml:space="preserve">6.29(1H, d), 6.11(1H, d), </w:t>
      </w:r>
      <w:r w:rsidRPr="00D97552">
        <w:rPr>
          <w:rFonts w:ascii="Times New Roman" w:hAnsi="Times New Roman"/>
          <w:sz w:val="24"/>
          <w:szCs w:val="24"/>
        </w:rPr>
        <w:t>6.82(1H,d), 7.33(1H, d), 13.1 s</w:t>
      </w:r>
    </w:p>
    <w:p w14:paraId="6ECE9522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7B76953E" wp14:editId="0F48606A">
            <wp:extent cx="5539740" cy="259461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C3A3B" w14:textId="30AD5BF6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4F92AD18" w14:textId="7663C67D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  <w:lang w:eastAsia="da-DK"/>
        </w:rPr>
      </w:pPr>
      <w:r w:rsidRPr="00D97552">
        <w:rPr>
          <w:rFonts w:ascii="Times New Roman" w:hAnsi="Times New Roman"/>
          <w:sz w:val="24"/>
          <w:szCs w:val="24"/>
        </w:rPr>
        <w:t>1,3,6,7-</w:t>
      </w:r>
      <w:r w:rsidR="00EB3ACE">
        <w:rPr>
          <w:rFonts w:ascii="Times New Roman" w:hAnsi="Times New Roman"/>
          <w:sz w:val="24"/>
          <w:szCs w:val="24"/>
        </w:rPr>
        <w:t>T</w:t>
      </w:r>
      <w:r w:rsidRPr="00D97552">
        <w:rPr>
          <w:rFonts w:ascii="Times New Roman" w:hAnsi="Times New Roman"/>
          <w:sz w:val="24"/>
          <w:szCs w:val="24"/>
        </w:rPr>
        <w:t xml:space="preserve">etrahydroxyxanthone or norathyriol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: green-yellowsh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25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  <w:lang w:eastAsia="da-DK"/>
        </w:rPr>
        <w:t>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>
        <w:rPr>
          <w:rFonts w:ascii="Times New Roman" w:hAnsi="Times New Roman"/>
          <w:i/>
          <w:sz w:val="24"/>
          <w:szCs w:val="24"/>
          <w:lang w:eastAsia="da-DK"/>
        </w:rPr>
        <w:t xml:space="preserve">,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</w:rPr>
        <w:t xml:space="preserve"> 165.1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(C-1), </w:t>
      </w:r>
      <w:r w:rsidRPr="00D97552">
        <w:rPr>
          <w:rFonts w:ascii="Times New Roman" w:hAnsi="Times New Roman"/>
          <w:sz w:val="24"/>
          <w:szCs w:val="24"/>
        </w:rPr>
        <w:t xml:space="preserve">102.0 </w:t>
      </w:r>
      <w:r w:rsidRPr="00D97552">
        <w:rPr>
          <w:rFonts w:ascii="Times New Roman" w:hAnsi="Times New Roman"/>
          <w:sz w:val="24"/>
          <w:szCs w:val="24"/>
          <w:lang w:eastAsia="da-DK"/>
        </w:rPr>
        <w:t>(C-1a),</w:t>
      </w:r>
      <w:r w:rsidRPr="00D97552">
        <w:rPr>
          <w:rFonts w:ascii="Times New Roman" w:hAnsi="Times New Roman"/>
          <w:sz w:val="24"/>
          <w:szCs w:val="24"/>
        </w:rPr>
        <w:t xml:space="preserve"> 94.0 </w:t>
      </w:r>
      <w:r w:rsidRPr="00D97552">
        <w:rPr>
          <w:rFonts w:ascii="Times New Roman" w:hAnsi="Times New Roman"/>
          <w:sz w:val="24"/>
          <w:szCs w:val="24"/>
          <w:lang w:eastAsia="da-DK"/>
        </w:rPr>
        <w:t>(C-2),</w:t>
      </w:r>
      <w:r w:rsidRPr="00D97552">
        <w:rPr>
          <w:rFonts w:ascii="Times New Roman" w:hAnsi="Times New Roman"/>
          <w:sz w:val="24"/>
          <w:szCs w:val="24"/>
        </w:rPr>
        <w:t xml:space="preserve"> 163.0 </w:t>
      </w:r>
      <w:r w:rsidRPr="00D97552">
        <w:rPr>
          <w:rFonts w:ascii="Times New Roman" w:hAnsi="Times New Roman"/>
          <w:sz w:val="24"/>
          <w:szCs w:val="24"/>
          <w:lang w:eastAsia="da-DK"/>
        </w:rPr>
        <w:t>(C-3),</w:t>
      </w:r>
      <w:r w:rsidRPr="00D97552">
        <w:rPr>
          <w:rFonts w:ascii="Times New Roman" w:hAnsi="Times New Roman"/>
          <w:sz w:val="24"/>
          <w:szCs w:val="24"/>
        </w:rPr>
        <w:t xml:space="preserve"> 98.1 </w:t>
      </w:r>
      <w:r w:rsidRPr="00D97552">
        <w:rPr>
          <w:rFonts w:ascii="Times New Roman" w:hAnsi="Times New Roman"/>
          <w:sz w:val="24"/>
          <w:szCs w:val="24"/>
          <w:lang w:eastAsia="da-DK"/>
        </w:rPr>
        <w:t>(C-4),</w:t>
      </w:r>
      <w:r w:rsidRPr="00D97552">
        <w:rPr>
          <w:rFonts w:ascii="Times New Roman" w:hAnsi="Times New Roman"/>
          <w:sz w:val="24"/>
          <w:szCs w:val="24"/>
        </w:rPr>
        <w:t xml:space="preserve"> 157.7 </w:t>
      </w:r>
      <w:r w:rsidRPr="00D97552">
        <w:rPr>
          <w:rFonts w:ascii="Times New Roman" w:hAnsi="Times New Roman"/>
          <w:sz w:val="24"/>
          <w:szCs w:val="24"/>
          <w:lang w:eastAsia="da-DK"/>
        </w:rPr>
        <w:t>(C-4a),</w:t>
      </w:r>
      <w:r w:rsidRPr="00D97552">
        <w:rPr>
          <w:rFonts w:ascii="Times New Roman" w:hAnsi="Times New Roman"/>
          <w:sz w:val="24"/>
          <w:szCs w:val="24"/>
        </w:rPr>
        <w:t xml:space="preserve"> 154.6 </w:t>
      </w:r>
      <w:r w:rsidRPr="00D97552">
        <w:rPr>
          <w:rFonts w:ascii="Times New Roman" w:hAnsi="Times New Roman"/>
          <w:sz w:val="24"/>
          <w:szCs w:val="24"/>
          <w:lang w:eastAsia="da-DK"/>
        </w:rPr>
        <w:t>(C-5),</w:t>
      </w:r>
      <w:r w:rsidRPr="00D97552">
        <w:rPr>
          <w:rFonts w:ascii="Times New Roman" w:hAnsi="Times New Roman"/>
          <w:sz w:val="24"/>
          <w:szCs w:val="24"/>
        </w:rPr>
        <w:t xml:space="preserve"> 151.3 </w:t>
      </w:r>
      <w:r w:rsidRPr="00D97552">
        <w:rPr>
          <w:rFonts w:ascii="Times New Roman" w:hAnsi="Times New Roman"/>
          <w:sz w:val="24"/>
          <w:szCs w:val="24"/>
          <w:lang w:eastAsia="da-DK"/>
        </w:rPr>
        <w:t>(C-5a),</w:t>
      </w:r>
      <w:r w:rsidRPr="00D97552">
        <w:rPr>
          <w:rFonts w:ascii="Times New Roman" w:hAnsi="Times New Roman"/>
          <w:sz w:val="24"/>
          <w:szCs w:val="24"/>
        </w:rPr>
        <w:t xml:space="preserve"> 103.0 </w:t>
      </w:r>
      <w:r w:rsidRPr="00D97552">
        <w:rPr>
          <w:rFonts w:ascii="Times New Roman" w:hAnsi="Times New Roman"/>
          <w:sz w:val="24"/>
          <w:szCs w:val="24"/>
          <w:lang w:eastAsia="da-DK"/>
        </w:rPr>
        <w:t>(C-6),</w:t>
      </w:r>
      <w:r w:rsidRPr="00D97552">
        <w:rPr>
          <w:rFonts w:ascii="Times New Roman" w:hAnsi="Times New Roman"/>
          <w:sz w:val="24"/>
          <w:szCs w:val="24"/>
        </w:rPr>
        <w:t xml:space="preserve"> 144.2 </w:t>
      </w:r>
      <w:r w:rsidRPr="00D97552">
        <w:rPr>
          <w:rFonts w:ascii="Times New Roman" w:hAnsi="Times New Roman"/>
          <w:sz w:val="24"/>
          <w:szCs w:val="24"/>
          <w:lang w:eastAsia="da-DK"/>
        </w:rPr>
        <w:t>(C-7),</w:t>
      </w:r>
      <w:r w:rsidRPr="00D97552">
        <w:rPr>
          <w:rFonts w:ascii="Times New Roman" w:hAnsi="Times New Roman"/>
          <w:sz w:val="24"/>
          <w:szCs w:val="24"/>
        </w:rPr>
        <w:t xml:space="preserve"> 108.3 </w:t>
      </w:r>
      <w:r w:rsidRPr="00D97552">
        <w:rPr>
          <w:rFonts w:ascii="Times New Roman" w:hAnsi="Times New Roman"/>
          <w:sz w:val="24"/>
          <w:szCs w:val="24"/>
          <w:lang w:eastAsia="da-DK"/>
        </w:rPr>
        <w:t>(C-8),</w:t>
      </w:r>
      <w:r w:rsidRPr="00D97552">
        <w:rPr>
          <w:rFonts w:ascii="Times New Roman" w:hAnsi="Times New Roman"/>
          <w:sz w:val="24"/>
          <w:szCs w:val="24"/>
        </w:rPr>
        <w:t xml:space="preserve"> 112.1 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(C-8a), </w:t>
      </w:r>
      <w:r w:rsidRPr="00D97552">
        <w:rPr>
          <w:rFonts w:ascii="Times New Roman" w:hAnsi="Times New Roman"/>
          <w:sz w:val="24"/>
          <w:szCs w:val="24"/>
        </w:rPr>
        <w:t xml:space="preserve">179.3 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(C-9)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Çirak&lt;/Author&gt;&lt;Year&gt;2006&lt;/Year&gt;&lt;RecNum&gt;2767&lt;/RecNum&gt;&lt;DisplayText&gt;[3]&lt;/DisplayText&gt;&lt;record&gt;&lt;rec-number&gt;2767&lt;/rec-number&gt;&lt;foreign-keys&gt;&lt;key app="EN" db-id="zd9zfvwt0erzw7e2vvy50ercxw9ff5rsx0v0" timestamp="1578916440"&gt;2767&lt;/key&gt;&lt;/foreign-keys&gt;&lt;ref-type name="Journal Article"&gt;17&lt;/ref-type&gt;&lt;contributors&gt;&lt;authors&gt;&lt;author&gt;Çirak, C&lt;/author&gt;&lt;/authors&gt;&lt;/contributors&gt;&lt;titles&gt;&lt;title&gt;&lt;style face="normal" font="default" size="100%"&gt;Hypericin in &lt;/style&gt;&lt;style face="italic" font="default" size="100%"&gt;Hypericum lydium&lt;/style&gt;&lt;style face="normal" font="default" size="100%"&gt; Boiss. growing in Turkey&lt;/style&gt;&lt;/title&gt;&lt;secondary-title&gt;Biochem Syst Ecol&lt;/secondary-title&gt;&lt;/titles&gt;&lt;periodical&gt;&lt;full-title&gt;Biochem Syst Ecol&lt;/full-title&gt;&lt;/periodical&gt;&lt;pages&gt;897-899&lt;/pages&gt;&lt;volume&gt;34&lt;/volume&gt;&lt;number&gt;12&lt;/number&gt;&lt;keywords&gt;&lt;keyword&gt;Total hypericin&lt;/keyword&gt;&lt;keyword&gt;Dark gland&lt;/keyword&gt;&lt;keyword&gt;Infrageneric classification&lt;/keyword&gt;&lt;/keywords&gt;&lt;dates&gt;&lt;year&gt;2006&lt;/year&gt;&lt;pub-dates&gt;&lt;date&gt;2006/12/01/&lt;/date&gt;&lt;/pub-dates&gt;&lt;/dates&gt;&lt;isbn&gt;0305-1978&lt;/isbn&gt;&lt;urls&gt;&lt;related-urls&gt;&lt;url&gt;http://www.sciencedirect.com/science/article/pii/S030519780600189X&lt;/url&gt;&lt;/related-urls&gt;&lt;/urls&gt;&lt;electronic-resource-num&gt;https://doi.org/10.1016/j.bse.2006.08.002&lt;/electronic-resource-num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3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>.</w:t>
      </w:r>
    </w:p>
    <w:p w14:paraId="49074C62" w14:textId="77777777" w:rsidR="00186C97" w:rsidRPr="003D180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80A1D33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66A783C5" wp14:editId="4376FE6C">
            <wp:extent cx="5507355" cy="2286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EFFF2" w14:textId="175C489A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157DDFA0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470B579D" wp14:editId="192D0ED5">
            <wp:extent cx="5688330" cy="24136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24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8C895" w14:textId="05762BD8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1B33AC3C" w14:textId="6B7F5AAB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</w:rPr>
        <w:t>1,3,5,6-tetrahydroxyxanthone 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) </w:t>
      </w:r>
      <w:r w:rsidRPr="00D97552">
        <w:rPr>
          <w:rFonts w:ascii="Times New Roman" w:hAnsi="Times New Roman"/>
          <w:sz w:val="24"/>
          <w:szCs w:val="24"/>
        </w:rPr>
        <w:t>: yellow powder ;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 xml:space="preserve"> 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</w:t>
      </w:r>
      <w:r w:rsidR="00EB3ACE">
        <w:rPr>
          <w:rFonts w:ascii="Times New Roman" w:hAnsi="Times New Roman"/>
          <w:sz w:val="24"/>
          <w:szCs w:val="24"/>
          <w:lang w:eastAsia="da-DK"/>
        </w:rPr>
        <w:t>00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  <w:lang w:eastAsia="da-DK"/>
        </w:rPr>
        <w:t>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 xml:space="preserve">δc </w:t>
      </w:r>
      <w:r w:rsidRPr="00D97552">
        <w:rPr>
          <w:rFonts w:ascii="Times New Roman" w:hAnsi="Times New Roman"/>
          <w:sz w:val="24"/>
          <w:szCs w:val="24"/>
          <w:lang w:val="en-US"/>
        </w:rPr>
        <w:t>165.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(C-1), 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102.0 </w:t>
      </w:r>
      <w:r w:rsidRPr="00D97552">
        <w:rPr>
          <w:rFonts w:ascii="Times New Roman" w:hAnsi="Times New Roman"/>
          <w:sz w:val="24"/>
          <w:szCs w:val="24"/>
          <w:lang w:eastAsia="da-DK"/>
        </w:rPr>
        <w:t>(C-1a),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94.0 </w:t>
      </w:r>
      <w:r w:rsidRPr="00D97552">
        <w:rPr>
          <w:rFonts w:ascii="Times New Roman" w:hAnsi="Times New Roman"/>
          <w:sz w:val="24"/>
          <w:szCs w:val="24"/>
          <w:lang w:eastAsia="da-DK"/>
        </w:rPr>
        <w:t>(C-2),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163.0 </w:t>
      </w:r>
      <w:r w:rsidRPr="00D97552">
        <w:rPr>
          <w:rFonts w:ascii="Times New Roman" w:hAnsi="Times New Roman"/>
          <w:sz w:val="24"/>
          <w:szCs w:val="24"/>
          <w:lang w:eastAsia="da-DK"/>
        </w:rPr>
        <w:t>(C-3),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98.1 </w:t>
      </w:r>
      <w:r w:rsidRPr="00D97552">
        <w:rPr>
          <w:rFonts w:ascii="Times New Roman" w:hAnsi="Times New Roman"/>
          <w:sz w:val="24"/>
          <w:szCs w:val="24"/>
          <w:lang w:eastAsia="da-DK"/>
        </w:rPr>
        <w:t>(C-4),</w:t>
      </w:r>
      <w:r w:rsidRPr="00D97552">
        <w:rPr>
          <w:rFonts w:ascii="Times New Roman" w:hAnsi="Times New Roman"/>
          <w:sz w:val="24"/>
          <w:szCs w:val="24"/>
        </w:rPr>
        <w:t xml:space="preserve"> 157.7 </w:t>
      </w:r>
      <w:r w:rsidRPr="00D97552">
        <w:rPr>
          <w:rFonts w:ascii="Times New Roman" w:hAnsi="Times New Roman"/>
          <w:sz w:val="24"/>
          <w:szCs w:val="24"/>
          <w:lang w:eastAsia="da-DK"/>
        </w:rPr>
        <w:t>(C-4a),</w:t>
      </w:r>
      <w:r w:rsidRPr="00D97552">
        <w:rPr>
          <w:rFonts w:ascii="Times New Roman" w:hAnsi="Times New Roman"/>
          <w:sz w:val="24"/>
          <w:szCs w:val="24"/>
        </w:rPr>
        <w:t xml:space="preserve"> 154.6 </w:t>
      </w:r>
      <w:r w:rsidRPr="00D97552">
        <w:rPr>
          <w:rFonts w:ascii="Times New Roman" w:hAnsi="Times New Roman"/>
          <w:sz w:val="24"/>
          <w:szCs w:val="24"/>
          <w:lang w:eastAsia="da-DK"/>
        </w:rPr>
        <w:t>(C-5),</w:t>
      </w:r>
      <w:r w:rsidRPr="00D97552">
        <w:rPr>
          <w:rFonts w:ascii="Times New Roman" w:hAnsi="Times New Roman"/>
          <w:sz w:val="24"/>
          <w:szCs w:val="24"/>
        </w:rPr>
        <w:t xml:space="preserve"> 151.3 </w:t>
      </w:r>
      <w:r w:rsidRPr="00D97552">
        <w:rPr>
          <w:rFonts w:ascii="Times New Roman" w:hAnsi="Times New Roman"/>
          <w:sz w:val="24"/>
          <w:szCs w:val="24"/>
          <w:lang w:eastAsia="da-DK"/>
        </w:rPr>
        <w:t>(C-5a),</w:t>
      </w:r>
      <w:r w:rsidRPr="00D97552">
        <w:rPr>
          <w:rFonts w:ascii="Times New Roman" w:hAnsi="Times New Roman"/>
          <w:sz w:val="24"/>
          <w:szCs w:val="24"/>
        </w:rPr>
        <w:t xml:space="preserve"> 103.0 </w:t>
      </w:r>
      <w:r w:rsidRPr="00D97552">
        <w:rPr>
          <w:rFonts w:ascii="Times New Roman" w:hAnsi="Times New Roman"/>
          <w:sz w:val="24"/>
          <w:szCs w:val="24"/>
          <w:lang w:eastAsia="da-DK"/>
        </w:rPr>
        <w:t>(C-6),</w:t>
      </w:r>
      <w:r w:rsidRPr="00D97552">
        <w:rPr>
          <w:rFonts w:ascii="Times New Roman" w:hAnsi="Times New Roman"/>
          <w:sz w:val="24"/>
          <w:szCs w:val="24"/>
        </w:rPr>
        <w:t xml:space="preserve"> 144.2 </w:t>
      </w:r>
      <w:r w:rsidRPr="00D97552">
        <w:rPr>
          <w:rFonts w:ascii="Times New Roman" w:hAnsi="Times New Roman"/>
          <w:sz w:val="24"/>
          <w:szCs w:val="24"/>
          <w:lang w:eastAsia="da-DK"/>
        </w:rPr>
        <w:t>(C-7),</w:t>
      </w:r>
      <w:r w:rsidRPr="00D97552">
        <w:rPr>
          <w:rFonts w:ascii="Times New Roman" w:hAnsi="Times New Roman"/>
          <w:sz w:val="24"/>
          <w:szCs w:val="24"/>
        </w:rPr>
        <w:t xml:space="preserve"> 108.3 </w:t>
      </w:r>
      <w:r w:rsidRPr="00D97552">
        <w:rPr>
          <w:rFonts w:ascii="Times New Roman" w:hAnsi="Times New Roman"/>
          <w:sz w:val="24"/>
          <w:szCs w:val="24"/>
          <w:lang w:eastAsia="da-DK"/>
        </w:rPr>
        <w:t>(C-8),</w:t>
      </w:r>
      <w:r w:rsidRPr="00D97552">
        <w:rPr>
          <w:rFonts w:ascii="Times New Roman" w:hAnsi="Times New Roman"/>
          <w:sz w:val="24"/>
          <w:szCs w:val="24"/>
        </w:rPr>
        <w:t xml:space="preserve"> 112.1 </w:t>
      </w:r>
      <w:r w:rsidRPr="00D97552">
        <w:rPr>
          <w:rFonts w:ascii="Times New Roman" w:hAnsi="Times New Roman"/>
          <w:sz w:val="24"/>
          <w:szCs w:val="24"/>
          <w:lang w:eastAsia="da-DK"/>
        </w:rPr>
        <w:t>(C-8a),</w:t>
      </w:r>
      <w:r w:rsidRPr="00D97552">
        <w:rPr>
          <w:rFonts w:ascii="Times New Roman" w:hAnsi="Times New Roman"/>
          <w:sz w:val="24"/>
          <w:szCs w:val="24"/>
        </w:rPr>
        <w:t xml:space="preserve"> 179.3 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(C-9)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Don&lt;/Author&gt;&lt;Year&gt;2004&lt;/Year&gt;&lt;RecNum&gt;2769&lt;/RecNum&gt;&lt;DisplayText&gt;[4]&lt;/DisplayText&gt;&lt;record&gt;&lt;rec-number&gt;2769&lt;/rec-number&gt;&lt;foreign-keys&gt;&lt;key app="EN" db-id="zd9zfvwt0erzw7e2vvy50ercxw9ff5rsx0v0" timestamp="1578916954"&gt;2769&lt;/key&gt;&lt;/foreign-keys&gt;&lt;ref-type name="Journal Article"&gt;17&lt;/ref-type&gt;&lt;contributors&gt;&lt;authors&gt;&lt;author&gt;Don, M. J.&lt;/author&gt;&lt;author&gt;Huang, Y. J.&lt;/author&gt;&lt;author&gt;Huang, R. L.&lt;/author&gt;&lt;author&gt;Lin, Y. L.&lt;/author&gt;&lt;/authors&gt;&lt;/contributors&gt;&lt;auth-address&gt;National Research Institute of Chinese Medicine, Taipei, Taiwan.&lt;/auth-address&gt;&lt;titles&gt;&lt;title&gt;&lt;style face="normal" font="default" size="100%"&gt;New phenolic principles from &lt;/style&gt;&lt;style face="italic" font="default" size="100%"&gt;Hypericum sampsonii&lt;/style&gt;&lt;/title&gt;&lt;secondary-title&gt;Chem Pharm Bull (Tokyo)&lt;/secondary-title&gt;&lt;alt-title&gt;Chemical &amp;amp; pharmaceutical bulletin&lt;/alt-title&gt;&lt;/titles&gt;&lt;periodical&gt;&lt;full-title&gt;Chem Pharm Bull (Tokyo)&lt;/full-title&gt;&lt;abbr-1&gt;Chemical &amp;amp; pharmaceutical bulletin&lt;/abbr-1&gt;&lt;/periodical&gt;&lt;alt-periodical&gt;&lt;full-title&gt;Chem Pharm Bull (Tokyo)&lt;/full-title&gt;&lt;abbr-1&gt;Chemical &amp;amp; pharmaceutical bulletin&lt;/abbr-1&gt;&lt;/alt-periodical&gt;&lt;pages&gt;866-9&lt;/pages&gt;&lt;volume&gt;52&lt;/volume&gt;&lt;number&gt;7&lt;/number&gt;&lt;edition&gt;2004/07/17&lt;/edition&gt;&lt;keywords&gt;&lt;keyword&gt;*Hypericum&lt;/keyword&gt;&lt;keyword&gt;Phenols/*chemistry/isolation &amp;amp; purification&lt;/keyword&gt;&lt;keyword&gt;Plant Extracts/chemistry/isolation &amp;amp; purification&lt;/keyword&gt;&lt;keyword&gt;Plant Preparations/*chemistry/isolation &amp;amp; purification&lt;/keyword&gt;&lt;/keywords&gt;&lt;dates&gt;&lt;year&gt;2004&lt;/year&gt;&lt;pub-dates&gt;&lt;date&gt;Jul&lt;/date&gt;&lt;/pub-dates&gt;&lt;/dates&gt;&lt;isbn&gt;0009-2363 (Print)&amp;#xD;0009-2363&lt;/isbn&gt;&lt;accession-num&gt;15256712&lt;/accession-num&gt;&lt;urls&gt;&lt;/urls&gt;&lt;electronic-resource-num&gt;10.1248/cpb.52.86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4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Pr="00D97552">
        <w:rPr>
          <w:rStyle w:val="fontstyle21"/>
          <w:rFonts w:ascii="Times New Roman" w:hAnsi="Times New Roman"/>
          <w:b w:val="0"/>
          <w:bCs w:val="0"/>
          <w:i w:val="0"/>
        </w:rPr>
        <w:t>.</w:t>
      </w:r>
    </w:p>
    <w:p w14:paraId="286344CD" w14:textId="77777777" w:rsidR="00186C97" w:rsidRPr="003D180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03533F7F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09ED153" wp14:editId="17D15617">
            <wp:extent cx="5443855" cy="22752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7A881" w14:textId="79493443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3FC82DA3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54E06A6D" wp14:editId="405FA8AC">
            <wp:extent cx="5486400" cy="21901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BAFB6" w14:textId="01E2F6ED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72E0CFBA" w14:textId="70C5FBB0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97552">
        <w:rPr>
          <w:rFonts w:ascii="Times New Roman" w:hAnsi="Times New Roman"/>
          <w:sz w:val="24"/>
          <w:szCs w:val="24"/>
          <w:lang w:val="en-US"/>
        </w:rPr>
        <w:t>Betulenic</w:t>
      </w:r>
      <w:proofErr w:type="spellEnd"/>
      <w:r w:rsidRPr="00D97552">
        <w:rPr>
          <w:rFonts w:ascii="Times New Roman" w:hAnsi="Times New Roman"/>
          <w:sz w:val="24"/>
          <w:szCs w:val="24"/>
          <w:lang w:val="en-US"/>
        </w:rPr>
        <w:t xml:space="preserve"> acid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14970"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D97552">
        <w:rPr>
          <w:rFonts w:ascii="Times New Roman" w:hAnsi="Times New Roman"/>
          <w:sz w:val="24"/>
          <w:szCs w:val="24"/>
        </w:rPr>
        <w:t xml:space="preserve">White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</w:t>
      </w:r>
      <w:r w:rsidR="00EB3ACE">
        <w:rPr>
          <w:rFonts w:ascii="Times New Roman" w:hAnsi="Times New Roman"/>
          <w:sz w:val="24"/>
          <w:szCs w:val="24"/>
          <w:lang w:eastAsia="da-DK"/>
        </w:rPr>
        <w:t>00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  <w:lang w:eastAsia="da-DK"/>
        </w:rPr>
        <w:t>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38.1 (C-1), 30.8 (C-2),  79.7 (C-3), 40.1 (C-4), 56.9 (C-5), 19.4 (C-6), 35.6 (C-7), 42.0 (C-8), 52.0 (C-9), 39.7 (C-10), 22.1 (C-11), 26.9 (C-12), 38.9 (C-13), 43.9 (C-14), 31.7 (C-15), 33.4 (C-16), 57.5 (C-17), 50</w:t>
      </w:r>
      <w:r>
        <w:rPr>
          <w:rFonts w:ascii="Times New Roman" w:hAnsi="Times New Roman"/>
          <w:sz w:val="24"/>
          <w:szCs w:val="24"/>
          <w:lang w:val="en-US"/>
        </w:rPr>
        <w:t>.0</w:t>
      </w:r>
      <w:r w:rsidRPr="00D97552">
        <w:rPr>
          <w:rFonts w:ascii="Times New Roman" w:hAnsi="Times New Roman"/>
          <w:sz w:val="24"/>
          <w:szCs w:val="24"/>
          <w:lang w:val="en-US"/>
        </w:rPr>
        <w:t xml:space="preserve"> (C-18),  50.1 (C-19), 152.0 (C-20), 28.6 (C-21), 38.4 (C-22), 28.1 (C-23), 16.1 (C-24), 16.6 (C-25), 16.9 (C-26), 15.1 (C-27), 180.0 (C-28), 110.1 (C-29), 19.5 (C-30)</w:t>
      </w:r>
      <w:r w:rsidRPr="00D97552">
        <w:rPr>
          <w:rFonts w:ascii="Times New Roman" w:eastAsia="Times New Roman" w:hAnsi="Times New Roman"/>
          <w:color w:val="0F243E" w:themeColor="text2" w:themeShade="8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Mahato&lt;/Author&gt;&lt;Year&gt;1994&lt;/Year&gt;&lt;RecNum&gt;2439&lt;/RecNum&gt;&lt;DisplayText&gt;[1]&lt;/DisplayText&gt;&lt;record&gt;&lt;rec-number&gt;2439&lt;/rec-number&gt;&lt;foreign-keys&gt;&lt;key app="EN" db-id="zd9zfvwt0erzw7e2vvy50ercxw9ff5rsx0v0" timestamp="0"&gt;2439&lt;/key&gt;&lt;/foreign-keys&gt;&lt;ref-type name="Journal Article"&gt;17&lt;/ref-type&gt;&lt;contributors&gt;&lt;authors&gt;&lt;author&gt;Mahato, S.B.&lt;/author&gt;&lt;author&gt;Kundu, S.P.&lt;/author&gt;&lt;/authors&gt;&lt;/contributors&gt;&lt;titles&gt;&lt;title&gt;13C NMR spectra of pentacyclic triterpenoids-A compilation and some salient features.&lt;/title&gt;&lt;secondary-title&gt;Phytochemistry&lt;/secondary-title&gt;&lt;/titles&gt;&lt;periodical&gt;&lt;full-title&gt;Phytochemistry&lt;/full-title&gt;&lt;/periodical&gt;&lt;pages&gt;1517-1575&lt;/pages&gt;&lt;volume&gt;37&lt;/volume&gt;&lt;dates&gt;&lt;year&gt;1994&lt;/year&gt;&lt;/dates&gt;&lt;urls&gt;&lt;/urls&gt;&lt;/record&gt;&lt;/Cite&gt;&lt;/EndNote&gt;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1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>.</w:t>
      </w:r>
    </w:p>
    <w:p w14:paraId="358E0117" w14:textId="77777777" w:rsidR="00186C97" w:rsidRPr="003D1807" w:rsidRDefault="00186C97" w:rsidP="00186C9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3CCA633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7D10BA01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05BCC382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5A5118B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89EC7A2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E5D45EE" w14:textId="77777777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7B507826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30D6967E" wp14:editId="3358289B">
            <wp:extent cx="5752465" cy="21266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E4EF3" w14:textId="6A7A099A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7AC7B7EF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581A8B10" wp14:editId="0D55CCF7">
            <wp:extent cx="5539740" cy="22117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84F19" w14:textId="3D936E4D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1D2F54EA" w14:textId="1C8B0996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</w:rPr>
        <w:t>3′-</w:t>
      </w:r>
      <w:r w:rsidR="00EB3ACE">
        <w:rPr>
          <w:rFonts w:ascii="Times New Roman" w:hAnsi="Times New Roman"/>
          <w:sz w:val="24"/>
          <w:szCs w:val="24"/>
        </w:rPr>
        <w:t>H</w:t>
      </w:r>
      <w:r w:rsidRPr="00D97552">
        <w:rPr>
          <w:rFonts w:ascii="Times New Roman" w:hAnsi="Times New Roman"/>
          <w:sz w:val="24"/>
          <w:szCs w:val="24"/>
        </w:rPr>
        <w:t>ydroxymethyl-2′-(4′′-hydroxy-3′′,5′′-dimethoxyphenyl)-5′,6′:5,6-(6,8-dihydroxyxanthone)-1′,4′-dioxane 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) </w:t>
      </w:r>
      <w:r w:rsidRPr="00D97552">
        <w:rPr>
          <w:rFonts w:ascii="Times New Roman" w:hAnsi="Times New Roman"/>
          <w:sz w:val="24"/>
          <w:szCs w:val="24"/>
        </w:rPr>
        <w:t>: yellow powder ;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 xml:space="preserve"> 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</w:t>
      </w:r>
      <w:r w:rsidR="00EB3ACE">
        <w:rPr>
          <w:rFonts w:ascii="Times New Roman" w:hAnsi="Times New Roman"/>
          <w:sz w:val="24"/>
          <w:szCs w:val="24"/>
          <w:lang w:eastAsia="da-DK"/>
        </w:rPr>
        <w:t>00</w:t>
      </w:r>
      <w:r w:rsidRPr="00D97552">
        <w:rPr>
          <w:rFonts w:ascii="Times New Roman" w:hAnsi="Times New Roman"/>
          <w:sz w:val="24"/>
          <w:szCs w:val="24"/>
          <w:lang w:eastAsia="da-DK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  <w:lang w:eastAsia="da-DK"/>
        </w:rPr>
        <w:t>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</w:rPr>
        <w:t xml:space="preserve"> 97</w:t>
      </w:r>
      <w:r>
        <w:rPr>
          <w:rFonts w:ascii="Times New Roman" w:hAnsi="Times New Roman"/>
          <w:sz w:val="24"/>
          <w:szCs w:val="24"/>
        </w:rPr>
        <w:t>.</w:t>
      </w:r>
      <w:r w:rsidRPr="00D97552">
        <w:rPr>
          <w:rFonts w:ascii="Times New Roman" w:hAnsi="Times New Roman"/>
          <w:sz w:val="24"/>
          <w:szCs w:val="24"/>
        </w:rPr>
        <w:t>7 (C-1), 115,2 (C-1a), 147,1 (C-2), 140,9 (C-3),  133,8 (C-4), 142,5 (C-4a), 119,4 (C-5), 136,1 (C-5a), 156,6 (C-6), 125,6 (C-7), 127,2 (C-8), 122,0 (C-8a), 176,0 (C-9), 126,8 (C-1’), 106,9 (C-2’), 149,2 (C-3’), 137,5(C-4’), 149,2 (C-5’),  106,9 (C-6’), 78,0 (C-7’), 79,0 (C-8’), 61,1 (C-9’), 57,4 (3’5’-OMe), 57,0 (1-OMe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BYm91LXNob2VyPC9BdXRob3I+PFllYXI+MTk4OTwvWWVh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=
</w:fldData>
        </w:fldChar>
      </w:r>
      <w:r>
        <w:rPr>
          <w:rFonts w:ascii="Times New Roman" w:hAnsi="Times New Roman"/>
          <w:iCs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BYm91LXNob2VyPC9BdXRob3I+PFllYXI+MTk4OTwvWWVh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=
</w:fldData>
        </w:fldChar>
      </w:r>
      <w:r>
        <w:rPr>
          <w:rFonts w:ascii="Times New Roman" w:hAnsi="Times New Roman"/>
          <w:iCs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iCs/>
          <w:sz w:val="24"/>
          <w:szCs w:val="24"/>
        </w:rPr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>
        <w:rPr>
          <w:rFonts w:ascii="Times New Roman" w:hAnsi="Times New Roman"/>
          <w:iCs/>
          <w:noProof/>
          <w:sz w:val="24"/>
          <w:szCs w:val="24"/>
        </w:rPr>
        <w:t>[5, 6]</w: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>.</w:t>
      </w:r>
    </w:p>
    <w:p w14:paraId="3BD95EE3" w14:textId="77777777" w:rsidR="00186C97" w:rsidRPr="00D97552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D1A080E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FA4E5A4" wp14:editId="640A8A1C">
            <wp:extent cx="5528945" cy="23177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3AF8C" w14:textId="3F1E8042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</w:t>
      </w:r>
      <w:r w:rsidRPr="00D97552">
        <w:rPr>
          <w:rFonts w:ascii="Times New Roman" w:hAnsi="Times New Roman"/>
          <w:sz w:val="24"/>
          <w:szCs w:val="24"/>
        </w:rPr>
        <w:t>H NMR (</w:t>
      </w:r>
      <w:r w:rsidR="00EB3ACE">
        <w:rPr>
          <w:rFonts w:ascii="Times New Roman" w:hAnsi="Times New Roman"/>
          <w:sz w:val="24"/>
          <w:szCs w:val="24"/>
        </w:rPr>
        <w:t>4</w:t>
      </w:r>
      <w:r w:rsidRPr="00D97552">
        <w:rPr>
          <w:rFonts w:ascii="Times New Roman" w:hAnsi="Times New Roman"/>
          <w:sz w:val="24"/>
          <w:szCs w:val="24"/>
        </w:rPr>
        <w:t>00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2A6232A7" w14:textId="77777777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03614398" wp14:editId="456AD584">
            <wp:extent cx="5528945" cy="20840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DEB44" w14:textId="574600CE" w:rsidR="00186C97" w:rsidRPr="00D97552" w:rsidRDefault="00186C97" w:rsidP="00186C97">
      <w:pPr>
        <w:jc w:val="center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  <w:vertAlign w:val="superscript"/>
        </w:rPr>
        <w:t>13</w:t>
      </w:r>
      <w:r w:rsidRPr="00D97552">
        <w:rPr>
          <w:rFonts w:ascii="Times New Roman" w:hAnsi="Times New Roman"/>
          <w:sz w:val="24"/>
          <w:szCs w:val="24"/>
        </w:rPr>
        <w:t>C NMR (1</w:t>
      </w:r>
      <w:r w:rsidR="00EB3ACE">
        <w:rPr>
          <w:rFonts w:ascii="Times New Roman" w:hAnsi="Times New Roman"/>
          <w:sz w:val="24"/>
          <w:szCs w:val="24"/>
        </w:rPr>
        <w:t>00</w:t>
      </w:r>
      <w:r w:rsidRPr="00D97552">
        <w:rPr>
          <w:rFonts w:ascii="Times New Roman" w:hAnsi="Times New Roman"/>
          <w:sz w:val="24"/>
          <w:szCs w:val="24"/>
        </w:rPr>
        <w:t xml:space="preserve"> MHz, DMSO-</w:t>
      </w:r>
      <w:r w:rsidRPr="00D97552">
        <w:rPr>
          <w:rFonts w:ascii="Times New Roman" w:hAnsi="Times New Roman"/>
          <w:i/>
          <w:sz w:val="24"/>
          <w:szCs w:val="24"/>
        </w:rPr>
        <w:t>d</w:t>
      </w:r>
      <w:r w:rsidRPr="002B7E26">
        <w:rPr>
          <w:rFonts w:ascii="Times New Roman" w:hAnsi="Times New Roman"/>
          <w:i/>
          <w:sz w:val="24"/>
          <w:szCs w:val="24"/>
          <w:vertAlign w:val="subscript"/>
        </w:rPr>
        <w:t>6</w:t>
      </w:r>
      <w:r w:rsidRPr="00D97552">
        <w:rPr>
          <w:rFonts w:ascii="Times New Roman" w:hAnsi="Times New Roman"/>
          <w:sz w:val="24"/>
          <w:szCs w:val="24"/>
        </w:rPr>
        <w:t>) of compound</w:t>
      </w:r>
    </w:p>
    <w:p w14:paraId="267744D4" w14:textId="4A3F226C" w:rsidR="00186C97" w:rsidRPr="00D97552" w:rsidRDefault="00186C97" w:rsidP="00186C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97552">
        <w:rPr>
          <w:rFonts w:ascii="Times New Roman" w:hAnsi="Times New Roman"/>
          <w:sz w:val="24"/>
          <w:szCs w:val="24"/>
        </w:rPr>
        <w:t>3′-</w:t>
      </w:r>
      <w:r w:rsidR="00EB3ACE">
        <w:rPr>
          <w:rFonts w:ascii="Times New Roman" w:hAnsi="Times New Roman"/>
          <w:sz w:val="24"/>
          <w:szCs w:val="24"/>
        </w:rPr>
        <w:t>H</w:t>
      </w:r>
      <w:r w:rsidRPr="00D97552">
        <w:rPr>
          <w:rFonts w:ascii="Times New Roman" w:hAnsi="Times New Roman"/>
          <w:sz w:val="24"/>
          <w:szCs w:val="24"/>
        </w:rPr>
        <w:t>ydroxymethyl-2′-(4′′-hydroxy-3′′,5′′-dimethoxyphenyl)-5′,6′:5,6-(xanthone)-1′,4′-dioxane 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: yellow powder ; </w:t>
      </w:r>
      <w:r w:rsidRPr="00D97552">
        <w:rPr>
          <w:rFonts w:ascii="Times New Roman" w:hAnsi="Times New Roman"/>
          <w:sz w:val="24"/>
          <w:szCs w:val="24"/>
          <w:vertAlign w:val="superscript"/>
          <w:lang w:eastAsia="da-DK"/>
        </w:rPr>
        <w:t>13</w:t>
      </w:r>
      <w:r w:rsidRPr="00D97552">
        <w:rPr>
          <w:rFonts w:ascii="Times New Roman" w:hAnsi="Times New Roman"/>
          <w:sz w:val="24"/>
          <w:szCs w:val="24"/>
          <w:lang w:eastAsia="da-DK"/>
        </w:rPr>
        <w:t>C NMR (100 MHz, DMSO-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d6</w:t>
      </w:r>
      <w:r w:rsidRPr="00D97552">
        <w:rPr>
          <w:rFonts w:ascii="Times New Roman" w:hAnsi="Times New Roman"/>
          <w:sz w:val="24"/>
          <w:szCs w:val="24"/>
          <w:lang w:eastAsia="da-DK"/>
        </w:rPr>
        <w:t>)</w:t>
      </w:r>
      <w:r w:rsidRPr="00D97552"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i/>
          <w:sz w:val="24"/>
          <w:szCs w:val="24"/>
          <w:lang w:eastAsia="da-DK"/>
        </w:rPr>
        <w:t>δc</w:t>
      </w:r>
      <w:r w:rsidRPr="00D97552">
        <w:rPr>
          <w:rFonts w:ascii="Times New Roman" w:hAnsi="Times New Roman"/>
          <w:sz w:val="24"/>
          <w:szCs w:val="24"/>
        </w:rPr>
        <w:t xml:space="preserve"> 117.2 (C-1), 132.0 (C-1a), 114.6 (C-2), 146.0 (C-3), 148.4 (C-4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49.5 (C-4a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98.7 (C-5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57.7 (C-5a), 165.6 (C-6), 94.5 (C-7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63.3 (C-8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02.2 (C-8a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79.7 (C-9), 126.0 (C-1’), 106.8 (C-2’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7552">
        <w:rPr>
          <w:rFonts w:ascii="Times New Roman" w:hAnsi="Times New Roman"/>
          <w:sz w:val="24"/>
          <w:szCs w:val="24"/>
        </w:rPr>
        <w:t>148.4 (C-3’), 136.6 (C-4’), 148.4 (C-5’), 106.8 (C-6’), 77.3 (C-7’), 78.4 (C-8’), 60.3 (C-9’), 56.5 (C-3’</w:t>
      </w:r>
      <w:r>
        <w:rPr>
          <w:rFonts w:ascii="Times New Roman" w:hAnsi="Times New Roman"/>
          <w:sz w:val="24"/>
          <w:szCs w:val="24"/>
        </w:rPr>
        <w:t>/</w:t>
      </w:r>
      <w:r w:rsidRPr="00D97552">
        <w:rPr>
          <w:rFonts w:ascii="Times New Roman" w:hAnsi="Times New Roman"/>
          <w:sz w:val="24"/>
          <w:szCs w:val="24"/>
        </w:rPr>
        <w:t>5’-OMe)</w:t>
      </w:r>
    </w:p>
    <w:p w14:paraId="48984A8A" w14:textId="6EF6E60A" w:rsidR="00186C97" w:rsidRDefault="00186C97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0E41003" w14:textId="13A022AD" w:rsidR="002377D5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015F10A8" w14:textId="7C35A83B" w:rsidR="002377D5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183E5C8" w14:textId="542CCCF9" w:rsidR="002377D5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55C06098" w14:textId="638995EE" w:rsidR="002377D5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049A933" w14:textId="77777777" w:rsidR="002377D5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3C5238A5" w14:textId="6242EDEB" w:rsidR="002377D5" w:rsidRDefault="002377D5" w:rsidP="00186C9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377D5">
        <w:rPr>
          <w:rFonts w:ascii="Times New Roman" w:hAnsi="Times New Roman"/>
          <w:i/>
          <w:iCs/>
          <w:sz w:val="24"/>
          <w:szCs w:val="24"/>
        </w:rPr>
        <w:lastRenderedPageBreak/>
        <w:t xml:space="preserve">S2. </w:t>
      </w:r>
      <w:r w:rsidRPr="002377D5">
        <w:rPr>
          <w:rFonts w:ascii="inherit" w:eastAsia="Times New Roman" w:hAnsi="inherit"/>
          <w:i/>
          <w:iCs/>
          <w:color w:val="000000"/>
          <w:sz w:val="24"/>
          <w:szCs w:val="24"/>
          <w:bdr w:val="none" w:sz="0" w:space="0" w:color="auto" w:frame="1"/>
          <w:lang w:eastAsia="en-DE"/>
        </w:rPr>
        <w:t xml:space="preserve">Diagrams of </w:t>
      </w:r>
      <w:r w:rsidRPr="002377D5">
        <w:rPr>
          <w:rFonts w:ascii="Times New Roman" w:hAnsi="Times New Roman"/>
          <w:i/>
          <w:iCs/>
          <w:sz w:val="24"/>
          <w:szCs w:val="24"/>
          <w:lang w:val="en-US"/>
        </w:rPr>
        <w:t>annexin V/PI staining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of CCRF-CEM with HRB and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trichadonic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acid</w:t>
      </w:r>
    </w:p>
    <w:p w14:paraId="3CAE33A7" w14:textId="71586A75" w:rsidR="002377D5" w:rsidRDefault="002377D5" w:rsidP="00186C9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E924BB">
        <w:rPr>
          <w:noProof/>
        </w:rPr>
        <w:drawing>
          <wp:inline distT="0" distB="0" distL="0" distR="0" wp14:anchorId="67F90BAE" wp14:editId="26354FD2">
            <wp:extent cx="5768340" cy="5979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597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A3C05" w14:textId="5E18D453" w:rsidR="00BC63A9" w:rsidRDefault="00BC63A9" w:rsidP="00BC63A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C63A9">
        <w:rPr>
          <w:rFonts w:ascii="Times New Roman" w:hAnsi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Apoptosis </w:t>
      </w:r>
      <w:r>
        <w:rPr>
          <w:rFonts w:ascii="Times New Roman" w:hAnsi="Times New Roman"/>
          <w:sz w:val="24"/>
          <w:szCs w:val="24"/>
          <w:lang w:val="en-US"/>
        </w:rPr>
        <w:t xml:space="preserve">induced by the crude extract </w:t>
      </w:r>
      <w:r w:rsidRPr="005C21DF">
        <w:rPr>
          <w:rFonts w:ascii="Times New Roman" w:hAnsi="Times New Roman"/>
          <w:sz w:val="24"/>
          <w:szCs w:val="24"/>
          <w:lang w:val="en-US"/>
        </w:rPr>
        <w:t xml:space="preserve">(HRB), </w:t>
      </w:r>
      <w:proofErr w:type="spellStart"/>
      <w:r w:rsidRPr="005C21DF">
        <w:rPr>
          <w:rFonts w:ascii="Times New Roman" w:hAnsi="Times New Roman"/>
          <w:sz w:val="24"/>
          <w:szCs w:val="24"/>
          <w:lang w:val="en-US"/>
        </w:rPr>
        <w:t>trichadonic</w:t>
      </w:r>
      <w:proofErr w:type="spellEnd"/>
      <w:r w:rsidRPr="005C21DF">
        <w:rPr>
          <w:rFonts w:ascii="Times New Roman" w:hAnsi="Times New Roman"/>
          <w:sz w:val="24"/>
          <w:szCs w:val="24"/>
          <w:lang w:val="en-US"/>
        </w:rPr>
        <w:t xml:space="preserve"> acid and doxorubicin after 24 h on CCRF-CEM leukemia cells as determined by annexin V/PI assay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. Apoptosis was assessed by flow cytometry after annexin V-PI double staining. </w:t>
      </w:r>
      <w:r w:rsidRPr="007E77EE">
        <w:rPr>
          <w:rFonts w:ascii="Times New Roman" w:hAnsi="Times New Roman"/>
          <w:sz w:val="24"/>
          <w:szCs w:val="24"/>
        </w:rPr>
        <w:t>IC</w:t>
      </w:r>
      <w:r w:rsidRPr="007E77EE">
        <w:rPr>
          <w:rFonts w:ascii="Times New Roman" w:hAnsi="Times New Roman"/>
          <w:sz w:val="24"/>
          <w:szCs w:val="24"/>
          <w:vertAlign w:val="subscript"/>
        </w:rPr>
        <w:t>50</w:t>
      </w:r>
      <w:r w:rsidRPr="007E77EE">
        <w:rPr>
          <w:rFonts w:ascii="Times New Roman" w:hAnsi="Times New Roman"/>
          <w:sz w:val="24"/>
          <w:szCs w:val="24"/>
        </w:rPr>
        <w:t xml:space="preserve"> values were </w:t>
      </w:r>
      <w:r>
        <w:rPr>
          <w:rFonts w:ascii="Times New Roman" w:hAnsi="Times New Roman"/>
          <w:sz w:val="24"/>
          <w:szCs w:val="24"/>
        </w:rPr>
        <w:t xml:space="preserve">13.71 </w:t>
      </w:r>
      <w:r w:rsidRPr="007E77EE">
        <w:rPr>
          <w:rFonts w:ascii="Times New Roman" w:hAnsi="Times New Roman"/>
          <w:sz w:val="24"/>
          <w:szCs w:val="24"/>
          <w:lang w:val="en-US"/>
        </w:rPr>
        <w:t>µ</w:t>
      </w:r>
      <w:r>
        <w:rPr>
          <w:rFonts w:ascii="Times New Roman" w:hAnsi="Times New Roman"/>
          <w:sz w:val="24"/>
          <w:szCs w:val="24"/>
          <w:lang w:val="en-US"/>
        </w:rPr>
        <w:t>g/mL for HRB,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14.44</w:t>
      </w:r>
      <w:r w:rsidRPr="007E77EE">
        <w:rPr>
          <w:rFonts w:ascii="Times New Roman" w:hAnsi="Times New Roman"/>
          <w:sz w:val="24"/>
          <w:szCs w:val="24"/>
        </w:rPr>
        <w:t xml:space="preserve"> 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µM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ichadon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id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 and 0.02 µM for Doxorubicin. Necrotic cells lose membrane integrity, allowing PI entry. Q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-LL: viable cells exhibit annexin V (-)/PI (-); </w:t>
      </w:r>
      <w:r>
        <w:rPr>
          <w:rFonts w:ascii="Times New Roman" w:hAnsi="Times New Roman"/>
          <w:sz w:val="24"/>
          <w:szCs w:val="24"/>
          <w:lang w:val="en-US"/>
        </w:rPr>
        <w:t>Q2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-LR: early apoptotic cells exhibit annexin (+)/PI (-); </w:t>
      </w:r>
      <w:r>
        <w:rPr>
          <w:rFonts w:ascii="Times New Roman" w:hAnsi="Times New Roman"/>
          <w:sz w:val="24"/>
          <w:szCs w:val="24"/>
          <w:lang w:val="en-US"/>
        </w:rPr>
        <w:t>Q2</w:t>
      </w:r>
      <w:r w:rsidRPr="007E77EE">
        <w:rPr>
          <w:rFonts w:ascii="Times New Roman" w:hAnsi="Times New Roman"/>
          <w:sz w:val="24"/>
          <w:szCs w:val="24"/>
          <w:lang w:val="en-US"/>
        </w:rPr>
        <w:t xml:space="preserve">-UR and </w:t>
      </w:r>
      <w:r>
        <w:rPr>
          <w:rFonts w:ascii="Times New Roman" w:hAnsi="Times New Roman"/>
          <w:sz w:val="24"/>
          <w:szCs w:val="24"/>
          <w:lang w:val="en-US"/>
        </w:rPr>
        <w:t>Q2</w:t>
      </w:r>
      <w:r w:rsidRPr="007E77EE">
        <w:rPr>
          <w:rFonts w:ascii="Times New Roman" w:hAnsi="Times New Roman"/>
          <w:sz w:val="24"/>
          <w:szCs w:val="24"/>
          <w:lang w:val="en-US"/>
        </w:rPr>
        <w:t>-UL: late apoptotic cells or necrotic cells exhibit annexin V (+)/PI (+) or annexin V (-)/PI (+).</w:t>
      </w:r>
    </w:p>
    <w:p w14:paraId="726AD1C4" w14:textId="77777777" w:rsidR="002377D5" w:rsidRPr="00BC63A9" w:rsidRDefault="002377D5" w:rsidP="00186C9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B956172" w14:textId="77777777" w:rsidR="002377D5" w:rsidRPr="00D97552" w:rsidRDefault="002377D5" w:rsidP="00186C97">
      <w:pPr>
        <w:jc w:val="both"/>
        <w:rPr>
          <w:rFonts w:ascii="Times New Roman" w:hAnsi="Times New Roman"/>
          <w:sz w:val="24"/>
          <w:szCs w:val="24"/>
        </w:rPr>
      </w:pPr>
    </w:p>
    <w:p w14:paraId="15705B97" w14:textId="77777777" w:rsidR="00186C97" w:rsidRPr="00D97552" w:rsidRDefault="00186C97" w:rsidP="00186C9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97552">
        <w:rPr>
          <w:rFonts w:ascii="Times New Roman" w:hAnsi="Times New Roman"/>
          <w:b/>
          <w:bCs/>
          <w:sz w:val="24"/>
          <w:szCs w:val="24"/>
          <w:lang w:val="en-GB"/>
        </w:rPr>
        <w:t>References</w:t>
      </w:r>
    </w:p>
    <w:p w14:paraId="12765FF6" w14:textId="77777777" w:rsidR="00186C97" w:rsidRPr="00E224AD" w:rsidRDefault="00186C97" w:rsidP="00186C97">
      <w:pPr>
        <w:pStyle w:val="EndNoteBibliography"/>
        <w:spacing w:after="0"/>
        <w:ind w:left="720" w:hanging="720"/>
      </w:pPr>
      <w:r>
        <w:rPr>
          <w:rFonts w:ascii="Times New Roman" w:hAnsi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/>
          <w:sz w:val="24"/>
          <w:szCs w:val="24"/>
          <w:highlight w:val="yellow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highlight w:val="yellow"/>
        </w:rPr>
        <w:fldChar w:fldCharType="separate"/>
      </w:r>
      <w:r w:rsidRPr="00E224AD">
        <w:t>1.</w:t>
      </w:r>
      <w:r w:rsidRPr="00E224AD">
        <w:tab/>
        <w:t xml:space="preserve">Mahato SB, Kundu SP: </w:t>
      </w:r>
      <w:r w:rsidRPr="00E224AD">
        <w:rPr>
          <w:b/>
        </w:rPr>
        <w:t>13C NMR spectra of pentacyclic triterpenoids-A compilation and some salient features.</w:t>
      </w:r>
      <w:r w:rsidRPr="00E224AD">
        <w:t xml:space="preserve"> </w:t>
      </w:r>
      <w:r w:rsidRPr="00E224AD">
        <w:rPr>
          <w:i/>
        </w:rPr>
        <w:t xml:space="preserve">Phytochemistry </w:t>
      </w:r>
      <w:r w:rsidRPr="00E224AD">
        <w:t xml:space="preserve">1994, </w:t>
      </w:r>
      <w:r w:rsidRPr="00E224AD">
        <w:rPr>
          <w:b/>
        </w:rPr>
        <w:t>37</w:t>
      </w:r>
      <w:r w:rsidRPr="00E224AD">
        <w:t>:1517-1575.</w:t>
      </w:r>
    </w:p>
    <w:p w14:paraId="624C2B5E" w14:textId="77777777" w:rsidR="00186C97" w:rsidRPr="00E224AD" w:rsidRDefault="00186C97" w:rsidP="00186C97">
      <w:pPr>
        <w:pStyle w:val="EndNoteBibliography"/>
        <w:spacing w:after="0"/>
        <w:ind w:left="720" w:hanging="720"/>
      </w:pPr>
      <w:r w:rsidRPr="00E224AD">
        <w:t>2.</w:t>
      </w:r>
      <w:r w:rsidRPr="00E224AD">
        <w:tab/>
        <w:t xml:space="preserve">Cardona ML, Pedro JR, Seoane E, Vidal R: </w:t>
      </w:r>
      <w:r w:rsidRPr="00E224AD">
        <w:rPr>
          <w:b/>
        </w:rPr>
        <w:t xml:space="preserve">Xanthone constituents of </w:t>
      </w:r>
      <w:r w:rsidRPr="00E224AD">
        <w:rPr>
          <w:b/>
          <w:i/>
        </w:rPr>
        <w:t>Hypericum canariensis</w:t>
      </w:r>
      <w:r w:rsidRPr="00E224AD">
        <w:t xml:space="preserve">. </w:t>
      </w:r>
      <w:r w:rsidRPr="00E224AD">
        <w:rPr>
          <w:i/>
        </w:rPr>
        <w:t xml:space="preserve">J Nat Prod </w:t>
      </w:r>
      <w:r w:rsidRPr="00E224AD">
        <w:t xml:space="preserve">1985, </w:t>
      </w:r>
      <w:r w:rsidRPr="00E224AD">
        <w:rPr>
          <w:b/>
        </w:rPr>
        <w:t>48</w:t>
      </w:r>
      <w:r w:rsidRPr="00E224AD">
        <w:t>(3):467-469.</w:t>
      </w:r>
    </w:p>
    <w:p w14:paraId="1F28AE89" w14:textId="77777777" w:rsidR="00186C97" w:rsidRPr="00E224AD" w:rsidRDefault="00186C97" w:rsidP="00186C97">
      <w:pPr>
        <w:pStyle w:val="EndNoteBibliography"/>
        <w:spacing w:after="0"/>
        <w:ind w:left="720" w:hanging="720"/>
      </w:pPr>
      <w:r w:rsidRPr="00E224AD">
        <w:t>3.</w:t>
      </w:r>
      <w:r w:rsidRPr="00E224AD">
        <w:tab/>
        <w:t xml:space="preserve">Çirak C: </w:t>
      </w:r>
      <w:r w:rsidRPr="00E224AD">
        <w:rPr>
          <w:b/>
        </w:rPr>
        <w:t xml:space="preserve">Hypericin in </w:t>
      </w:r>
      <w:r w:rsidRPr="00E224AD">
        <w:rPr>
          <w:b/>
          <w:i/>
        </w:rPr>
        <w:t>Hypericum lydium</w:t>
      </w:r>
      <w:r w:rsidRPr="00E224AD">
        <w:rPr>
          <w:b/>
        </w:rPr>
        <w:t xml:space="preserve"> Boiss. growing in Turkey</w:t>
      </w:r>
      <w:r w:rsidRPr="00E224AD">
        <w:t xml:space="preserve">. </w:t>
      </w:r>
      <w:r w:rsidRPr="00E224AD">
        <w:rPr>
          <w:i/>
        </w:rPr>
        <w:t xml:space="preserve">Biochem Syst Ecol </w:t>
      </w:r>
      <w:r w:rsidRPr="00E224AD">
        <w:t xml:space="preserve">2006, </w:t>
      </w:r>
      <w:r w:rsidRPr="00E224AD">
        <w:rPr>
          <w:b/>
        </w:rPr>
        <w:t>34</w:t>
      </w:r>
      <w:r w:rsidRPr="00E224AD">
        <w:t>(12):897-899.</w:t>
      </w:r>
    </w:p>
    <w:p w14:paraId="76BC7B22" w14:textId="77777777" w:rsidR="00186C97" w:rsidRPr="00E224AD" w:rsidRDefault="00186C97" w:rsidP="00186C97">
      <w:pPr>
        <w:pStyle w:val="EndNoteBibliography"/>
        <w:spacing w:after="0"/>
        <w:ind w:left="720" w:hanging="720"/>
      </w:pPr>
      <w:r w:rsidRPr="00E224AD">
        <w:t>4.</w:t>
      </w:r>
      <w:r w:rsidRPr="00E224AD">
        <w:tab/>
        <w:t xml:space="preserve">Don MJ, Huang YJ, Huang RL, Lin YL: </w:t>
      </w:r>
      <w:r w:rsidRPr="00E224AD">
        <w:rPr>
          <w:b/>
        </w:rPr>
        <w:t xml:space="preserve">New phenolic principles from </w:t>
      </w:r>
      <w:r w:rsidRPr="00E224AD">
        <w:rPr>
          <w:b/>
          <w:i/>
        </w:rPr>
        <w:t>Hypericum sampsonii</w:t>
      </w:r>
      <w:r w:rsidRPr="00E224AD">
        <w:t xml:space="preserve">. </w:t>
      </w:r>
      <w:r w:rsidRPr="00E224AD">
        <w:rPr>
          <w:i/>
        </w:rPr>
        <w:t xml:space="preserve">Chemical &amp; pharmaceutical bulletin </w:t>
      </w:r>
      <w:r w:rsidRPr="00E224AD">
        <w:t xml:space="preserve">2004, </w:t>
      </w:r>
      <w:r w:rsidRPr="00E224AD">
        <w:rPr>
          <w:b/>
        </w:rPr>
        <w:t>52</w:t>
      </w:r>
      <w:r w:rsidRPr="00E224AD">
        <w:t>(7):866-869.</w:t>
      </w:r>
    </w:p>
    <w:p w14:paraId="37CCBE7D" w14:textId="77777777" w:rsidR="00186C97" w:rsidRPr="00E224AD" w:rsidRDefault="00186C97" w:rsidP="00186C97">
      <w:pPr>
        <w:pStyle w:val="EndNoteBibliography"/>
        <w:spacing w:after="0"/>
        <w:ind w:left="720" w:hanging="720"/>
      </w:pPr>
      <w:r w:rsidRPr="00E224AD">
        <w:t>5.</w:t>
      </w:r>
      <w:r w:rsidRPr="00E224AD">
        <w:tab/>
        <w:t xml:space="preserve">Abou-shoer M, Habib A-A, Chang C-J, Cassady JM: </w:t>
      </w:r>
      <w:r w:rsidRPr="00E224AD">
        <w:rPr>
          <w:b/>
        </w:rPr>
        <w:t xml:space="preserve">Seven xanthonolignoids from </w:t>
      </w:r>
      <w:r w:rsidRPr="00E224AD">
        <w:rPr>
          <w:b/>
          <w:i/>
        </w:rPr>
        <w:t>Psorospermum febrifugum</w:t>
      </w:r>
      <w:r w:rsidRPr="00E224AD">
        <w:t xml:space="preserve">. </w:t>
      </w:r>
      <w:r w:rsidRPr="00E224AD">
        <w:rPr>
          <w:i/>
        </w:rPr>
        <w:t xml:space="preserve">Phytochemistry </w:t>
      </w:r>
      <w:r w:rsidRPr="00E224AD">
        <w:t xml:space="preserve">1989, </w:t>
      </w:r>
      <w:r w:rsidRPr="00E224AD">
        <w:rPr>
          <w:b/>
        </w:rPr>
        <w:t>28</w:t>
      </w:r>
      <w:r w:rsidRPr="00E224AD">
        <w:t>(9):2483-2487.</w:t>
      </w:r>
    </w:p>
    <w:p w14:paraId="44B4940E" w14:textId="77777777" w:rsidR="00186C97" w:rsidRPr="00E224AD" w:rsidRDefault="00186C97" w:rsidP="00186C97">
      <w:pPr>
        <w:pStyle w:val="EndNoteBibliography"/>
        <w:ind w:left="720" w:hanging="720"/>
      </w:pPr>
      <w:r w:rsidRPr="00E224AD">
        <w:t>6.</w:t>
      </w:r>
      <w:r w:rsidRPr="00E224AD">
        <w:tab/>
        <w:t xml:space="preserve">Cardona ML, Fernández MI, Pedro JR, Seoane E, Vidal R: </w:t>
      </w:r>
      <w:r w:rsidRPr="00E224AD">
        <w:rPr>
          <w:b/>
        </w:rPr>
        <w:t xml:space="preserve">Additional new xanthones and xanthonolignoids from </w:t>
      </w:r>
      <w:r w:rsidRPr="00E224AD">
        <w:rPr>
          <w:b/>
          <w:i/>
        </w:rPr>
        <w:t>Hypericum canariensis</w:t>
      </w:r>
      <w:r w:rsidRPr="00E224AD">
        <w:t xml:space="preserve">. </w:t>
      </w:r>
      <w:r w:rsidRPr="00E224AD">
        <w:rPr>
          <w:i/>
        </w:rPr>
        <w:t xml:space="preserve">J Nat Prod </w:t>
      </w:r>
      <w:r w:rsidRPr="00E224AD">
        <w:t xml:space="preserve">1986, </w:t>
      </w:r>
      <w:r w:rsidRPr="00E224AD">
        <w:rPr>
          <w:b/>
        </w:rPr>
        <w:t>49</w:t>
      </w:r>
      <w:r w:rsidRPr="00E224AD">
        <w:t>(1):95-100.</w:t>
      </w:r>
    </w:p>
    <w:p w14:paraId="53600D8C" w14:textId="5EA0C456" w:rsidR="00332C46" w:rsidRPr="00D97552" w:rsidRDefault="00186C97" w:rsidP="00186C97">
      <w:pPr>
        <w:jc w:val="both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sz w:val="24"/>
          <w:szCs w:val="24"/>
          <w:highlight w:val="yellow"/>
        </w:rPr>
        <w:fldChar w:fldCharType="end"/>
      </w:r>
      <w:r w:rsidR="001F79B2" w:rsidRPr="00D97552">
        <w:rPr>
          <w:rFonts w:ascii="Times New Roman" w:hAnsi="Times New Roman"/>
          <w:sz w:val="24"/>
          <w:szCs w:val="24"/>
          <w:highlight w:val="yellow"/>
        </w:rPr>
        <w:t xml:space="preserve"> </w:t>
      </w:r>
    </w:p>
    <w:sectPr w:rsidR="00332C46" w:rsidRPr="00D97552" w:rsidSect="00332C46"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33C29" w14:textId="77777777" w:rsidR="001C5F23" w:rsidRDefault="001C5F23">
      <w:pPr>
        <w:spacing w:after="0" w:line="240" w:lineRule="auto"/>
      </w:pPr>
      <w:r>
        <w:separator/>
      </w:r>
    </w:p>
  </w:endnote>
  <w:endnote w:type="continuationSeparator" w:id="0">
    <w:p w14:paraId="27D7E06E" w14:textId="77777777" w:rsidR="001C5F23" w:rsidRDefault="001C5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FII B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46B2F" w14:textId="77777777" w:rsidR="001C5F23" w:rsidRDefault="001C5F23">
      <w:pPr>
        <w:spacing w:after="0" w:line="240" w:lineRule="auto"/>
      </w:pPr>
      <w:r>
        <w:separator/>
      </w:r>
    </w:p>
  </w:footnote>
  <w:footnote w:type="continuationSeparator" w:id="0">
    <w:p w14:paraId="51CD192A" w14:textId="77777777" w:rsidR="001C5F23" w:rsidRDefault="001C5F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Comp Alternativ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zfvwt0erzw7e2vvy50ercxw9ff5rsx0v0&quot;&gt;References Kuete et al. Copy&lt;record-ids&gt;&lt;item&gt;2439&lt;/item&gt;&lt;item&gt;2767&lt;/item&gt;&lt;item&gt;2768&lt;/item&gt;&lt;item&gt;2769&lt;/item&gt;&lt;item&gt;2770&lt;/item&gt;&lt;item&gt;2771&lt;/item&gt;&lt;/record-ids&gt;&lt;/item&gt;&lt;/Libraries&gt;"/>
  </w:docVars>
  <w:rsids>
    <w:rsidRoot w:val="002376FC"/>
    <w:rsid w:val="0000030B"/>
    <w:rsid w:val="00000500"/>
    <w:rsid w:val="00000F2C"/>
    <w:rsid w:val="00001843"/>
    <w:rsid w:val="0000186E"/>
    <w:rsid w:val="00002AC4"/>
    <w:rsid w:val="00003C44"/>
    <w:rsid w:val="00007A81"/>
    <w:rsid w:val="00011B2E"/>
    <w:rsid w:val="000142E7"/>
    <w:rsid w:val="00014B9B"/>
    <w:rsid w:val="00014BD2"/>
    <w:rsid w:val="00014BE1"/>
    <w:rsid w:val="000159CB"/>
    <w:rsid w:val="00016367"/>
    <w:rsid w:val="000171FB"/>
    <w:rsid w:val="000177B8"/>
    <w:rsid w:val="00017F92"/>
    <w:rsid w:val="00022858"/>
    <w:rsid w:val="00022CCB"/>
    <w:rsid w:val="00022D50"/>
    <w:rsid w:val="0002615D"/>
    <w:rsid w:val="000269F5"/>
    <w:rsid w:val="000275B1"/>
    <w:rsid w:val="00027BDD"/>
    <w:rsid w:val="000324CF"/>
    <w:rsid w:val="00032608"/>
    <w:rsid w:val="0003289C"/>
    <w:rsid w:val="00032DEC"/>
    <w:rsid w:val="00033CA7"/>
    <w:rsid w:val="00033E9A"/>
    <w:rsid w:val="00036164"/>
    <w:rsid w:val="00036E8D"/>
    <w:rsid w:val="00040770"/>
    <w:rsid w:val="00041055"/>
    <w:rsid w:val="00042833"/>
    <w:rsid w:val="00046201"/>
    <w:rsid w:val="000463FB"/>
    <w:rsid w:val="00052F68"/>
    <w:rsid w:val="00053AF2"/>
    <w:rsid w:val="000548CA"/>
    <w:rsid w:val="00055802"/>
    <w:rsid w:val="000575A2"/>
    <w:rsid w:val="00063EA9"/>
    <w:rsid w:val="000653C1"/>
    <w:rsid w:val="00067EF2"/>
    <w:rsid w:val="00070409"/>
    <w:rsid w:val="00071D07"/>
    <w:rsid w:val="000761D2"/>
    <w:rsid w:val="000772F8"/>
    <w:rsid w:val="00077478"/>
    <w:rsid w:val="0007764D"/>
    <w:rsid w:val="00077EDD"/>
    <w:rsid w:val="00080B9B"/>
    <w:rsid w:val="00081506"/>
    <w:rsid w:val="00083052"/>
    <w:rsid w:val="0008342B"/>
    <w:rsid w:val="00084113"/>
    <w:rsid w:val="00087D37"/>
    <w:rsid w:val="00087F9E"/>
    <w:rsid w:val="000903CC"/>
    <w:rsid w:val="00091982"/>
    <w:rsid w:val="00091ACB"/>
    <w:rsid w:val="000941DE"/>
    <w:rsid w:val="0009432D"/>
    <w:rsid w:val="00096140"/>
    <w:rsid w:val="00096E78"/>
    <w:rsid w:val="000A0530"/>
    <w:rsid w:val="000A1451"/>
    <w:rsid w:val="000A1DD9"/>
    <w:rsid w:val="000A2A22"/>
    <w:rsid w:val="000A2F2E"/>
    <w:rsid w:val="000A4952"/>
    <w:rsid w:val="000B446A"/>
    <w:rsid w:val="000B6B09"/>
    <w:rsid w:val="000B78AB"/>
    <w:rsid w:val="000C0A08"/>
    <w:rsid w:val="000C15EC"/>
    <w:rsid w:val="000C1D05"/>
    <w:rsid w:val="000C2971"/>
    <w:rsid w:val="000C3B78"/>
    <w:rsid w:val="000C6973"/>
    <w:rsid w:val="000C7333"/>
    <w:rsid w:val="000D13BD"/>
    <w:rsid w:val="000D2276"/>
    <w:rsid w:val="000D364A"/>
    <w:rsid w:val="000D6DAA"/>
    <w:rsid w:val="000E20D8"/>
    <w:rsid w:val="000E675D"/>
    <w:rsid w:val="000F15F7"/>
    <w:rsid w:val="000F44D1"/>
    <w:rsid w:val="000F5B89"/>
    <w:rsid w:val="0010196A"/>
    <w:rsid w:val="00107090"/>
    <w:rsid w:val="00111F81"/>
    <w:rsid w:val="00113F7F"/>
    <w:rsid w:val="00116CDF"/>
    <w:rsid w:val="00121944"/>
    <w:rsid w:val="00121E71"/>
    <w:rsid w:val="00123919"/>
    <w:rsid w:val="001272F2"/>
    <w:rsid w:val="00127859"/>
    <w:rsid w:val="00132010"/>
    <w:rsid w:val="00132105"/>
    <w:rsid w:val="00134962"/>
    <w:rsid w:val="0013681C"/>
    <w:rsid w:val="00140168"/>
    <w:rsid w:val="0014062B"/>
    <w:rsid w:val="00144CBF"/>
    <w:rsid w:val="001521E0"/>
    <w:rsid w:val="0015557F"/>
    <w:rsid w:val="001563B5"/>
    <w:rsid w:val="00156606"/>
    <w:rsid w:val="001615A6"/>
    <w:rsid w:val="0016275C"/>
    <w:rsid w:val="00163AB2"/>
    <w:rsid w:val="00167D47"/>
    <w:rsid w:val="001712C4"/>
    <w:rsid w:val="00171AC4"/>
    <w:rsid w:val="00172671"/>
    <w:rsid w:val="00172D3F"/>
    <w:rsid w:val="0017354B"/>
    <w:rsid w:val="00174065"/>
    <w:rsid w:val="00175612"/>
    <w:rsid w:val="0018352A"/>
    <w:rsid w:val="00183F11"/>
    <w:rsid w:val="00185E2B"/>
    <w:rsid w:val="001860AD"/>
    <w:rsid w:val="00186C97"/>
    <w:rsid w:val="00187CB8"/>
    <w:rsid w:val="00193C1D"/>
    <w:rsid w:val="00195670"/>
    <w:rsid w:val="00195A12"/>
    <w:rsid w:val="0019696C"/>
    <w:rsid w:val="001A01EA"/>
    <w:rsid w:val="001A0D11"/>
    <w:rsid w:val="001A3223"/>
    <w:rsid w:val="001A3613"/>
    <w:rsid w:val="001A56D8"/>
    <w:rsid w:val="001A6CA9"/>
    <w:rsid w:val="001A7759"/>
    <w:rsid w:val="001A7862"/>
    <w:rsid w:val="001B58D5"/>
    <w:rsid w:val="001B5A32"/>
    <w:rsid w:val="001B746C"/>
    <w:rsid w:val="001C5F23"/>
    <w:rsid w:val="001C6B21"/>
    <w:rsid w:val="001D090D"/>
    <w:rsid w:val="001D1C54"/>
    <w:rsid w:val="001D4417"/>
    <w:rsid w:val="001D7524"/>
    <w:rsid w:val="001E20AF"/>
    <w:rsid w:val="001E29F8"/>
    <w:rsid w:val="001E3945"/>
    <w:rsid w:val="001E4E84"/>
    <w:rsid w:val="001F11A3"/>
    <w:rsid w:val="001F3844"/>
    <w:rsid w:val="001F48E9"/>
    <w:rsid w:val="001F60E8"/>
    <w:rsid w:val="001F79B2"/>
    <w:rsid w:val="001F7FC1"/>
    <w:rsid w:val="002004E6"/>
    <w:rsid w:val="00200FD0"/>
    <w:rsid w:val="00202344"/>
    <w:rsid w:val="00203377"/>
    <w:rsid w:val="00204850"/>
    <w:rsid w:val="00205E0F"/>
    <w:rsid w:val="002067DA"/>
    <w:rsid w:val="0020680D"/>
    <w:rsid w:val="00210414"/>
    <w:rsid w:val="00211A57"/>
    <w:rsid w:val="00211D3A"/>
    <w:rsid w:val="00216F61"/>
    <w:rsid w:val="002227ED"/>
    <w:rsid w:val="00225E35"/>
    <w:rsid w:val="00227644"/>
    <w:rsid w:val="00227B46"/>
    <w:rsid w:val="00227F17"/>
    <w:rsid w:val="0023218F"/>
    <w:rsid w:val="00233F6C"/>
    <w:rsid w:val="002342AB"/>
    <w:rsid w:val="00234338"/>
    <w:rsid w:val="00236F80"/>
    <w:rsid w:val="002376FC"/>
    <w:rsid w:val="002377D5"/>
    <w:rsid w:val="00240540"/>
    <w:rsid w:val="00243E8A"/>
    <w:rsid w:val="002525DD"/>
    <w:rsid w:val="0025314A"/>
    <w:rsid w:val="002537E1"/>
    <w:rsid w:val="00253A0E"/>
    <w:rsid w:val="00253CDE"/>
    <w:rsid w:val="00255FEF"/>
    <w:rsid w:val="00256232"/>
    <w:rsid w:val="00266428"/>
    <w:rsid w:val="0027089E"/>
    <w:rsid w:val="00270FD7"/>
    <w:rsid w:val="00271A7E"/>
    <w:rsid w:val="00272E19"/>
    <w:rsid w:val="00280A1D"/>
    <w:rsid w:val="002813C2"/>
    <w:rsid w:val="002826CF"/>
    <w:rsid w:val="00282ADB"/>
    <w:rsid w:val="00282C9D"/>
    <w:rsid w:val="0028357C"/>
    <w:rsid w:val="0028651E"/>
    <w:rsid w:val="00286F87"/>
    <w:rsid w:val="00292BFF"/>
    <w:rsid w:val="002A0CD4"/>
    <w:rsid w:val="002A2DD6"/>
    <w:rsid w:val="002A3442"/>
    <w:rsid w:val="002A4333"/>
    <w:rsid w:val="002A4E97"/>
    <w:rsid w:val="002B32F3"/>
    <w:rsid w:val="002B340B"/>
    <w:rsid w:val="002B50D6"/>
    <w:rsid w:val="002B785F"/>
    <w:rsid w:val="002C47AD"/>
    <w:rsid w:val="002C4CA5"/>
    <w:rsid w:val="002D0FAB"/>
    <w:rsid w:val="002D2A46"/>
    <w:rsid w:val="002D2DBB"/>
    <w:rsid w:val="002D56C5"/>
    <w:rsid w:val="002D711C"/>
    <w:rsid w:val="002D7212"/>
    <w:rsid w:val="002D74DE"/>
    <w:rsid w:val="002D7E60"/>
    <w:rsid w:val="002D7F26"/>
    <w:rsid w:val="002E1899"/>
    <w:rsid w:val="002E2DBE"/>
    <w:rsid w:val="002E517A"/>
    <w:rsid w:val="002E5226"/>
    <w:rsid w:val="002E5406"/>
    <w:rsid w:val="002F0C7A"/>
    <w:rsid w:val="002F1CD3"/>
    <w:rsid w:val="002F284F"/>
    <w:rsid w:val="002F2B71"/>
    <w:rsid w:val="002F3505"/>
    <w:rsid w:val="002F58A2"/>
    <w:rsid w:val="002F6CD5"/>
    <w:rsid w:val="00302ECF"/>
    <w:rsid w:val="00303DDB"/>
    <w:rsid w:val="003056F0"/>
    <w:rsid w:val="00305CE3"/>
    <w:rsid w:val="00310C51"/>
    <w:rsid w:val="00315D12"/>
    <w:rsid w:val="00316BED"/>
    <w:rsid w:val="00317950"/>
    <w:rsid w:val="00320600"/>
    <w:rsid w:val="00321A73"/>
    <w:rsid w:val="003226BA"/>
    <w:rsid w:val="00325076"/>
    <w:rsid w:val="00332136"/>
    <w:rsid w:val="00332C46"/>
    <w:rsid w:val="003350B3"/>
    <w:rsid w:val="00335B81"/>
    <w:rsid w:val="00340394"/>
    <w:rsid w:val="00340C73"/>
    <w:rsid w:val="0034206B"/>
    <w:rsid w:val="00342D89"/>
    <w:rsid w:val="0034352D"/>
    <w:rsid w:val="003439D2"/>
    <w:rsid w:val="0034675F"/>
    <w:rsid w:val="00346F37"/>
    <w:rsid w:val="0034730F"/>
    <w:rsid w:val="003503BA"/>
    <w:rsid w:val="00350C22"/>
    <w:rsid w:val="0035118B"/>
    <w:rsid w:val="00353DF5"/>
    <w:rsid w:val="003575BC"/>
    <w:rsid w:val="00362A38"/>
    <w:rsid w:val="00371124"/>
    <w:rsid w:val="0037117E"/>
    <w:rsid w:val="00371B7F"/>
    <w:rsid w:val="003727BA"/>
    <w:rsid w:val="00372E6B"/>
    <w:rsid w:val="0038006B"/>
    <w:rsid w:val="00380B9E"/>
    <w:rsid w:val="00381AC7"/>
    <w:rsid w:val="00383362"/>
    <w:rsid w:val="00384A96"/>
    <w:rsid w:val="00390418"/>
    <w:rsid w:val="003906FE"/>
    <w:rsid w:val="00390BE2"/>
    <w:rsid w:val="0039109C"/>
    <w:rsid w:val="00393C61"/>
    <w:rsid w:val="003942E4"/>
    <w:rsid w:val="00394C76"/>
    <w:rsid w:val="00395392"/>
    <w:rsid w:val="00397425"/>
    <w:rsid w:val="003A2E93"/>
    <w:rsid w:val="003A5C98"/>
    <w:rsid w:val="003B084C"/>
    <w:rsid w:val="003B20D5"/>
    <w:rsid w:val="003C2CAF"/>
    <w:rsid w:val="003C5620"/>
    <w:rsid w:val="003C5971"/>
    <w:rsid w:val="003C5DB2"/>
    <w:rsid w:val="003C6931"/>
    <w:rsid w:val="003C737A"/>
    <w:rsid w:val="003D0E17"/>
    <w:rsid w:val="003D1807"/>
    <w:rsid w:val="003D2A59"/>
    <w:rsid w:val="003D3B01"/>
    <w:rsid w:val="003D47C5"/>
    <w:rsid w:val="003D4F83"/>
    <w:rsid w:val="003D546D"/>
    <w:rsid w:val="003E0173"/>
    <w:rsid w:val="003E2A47"/>
    <w:rsid w:val="003E2EF0"/>
    <w:rsid w:val="003E6855"/>
    <w:rsid w:val="003E6C3A"/>
    <w:rsid w:val="003F1F64"/>
    <w:rsid w:val="003F4462"/>
    <w:rsid w:val="003F68B5"/>
    <w:rsid w:val="00403554"/>
    <w:rsid w:val="00404890"/>
    <w:rsid w:val="00404FED"/>
    <w:rsid w:val="0040613A"/>
    <w:rsid w:val="004074E4"/>
    <w:rsid w:val="00410460"/>
    <w:rsid w:val="0041190C"/>
    <w:rsid w:val="00413588"/>
    <w:rsid w:val="00417C32"/>
    <w:rsid w:val="00417EFF"/>
    <w:rsid w:val="00417FEC"/>
    <w:rsid w:val="00420221"/>
    <w:rsid w:val="00420546"/>
    <w:rsid w:val="00420FAB"/>
    <w:rsid w:val="00422953"/>
    <w:rsid w:val="00426DDF"/>
    <w:rsid w:val="00431523"/>
    <w:rsid w:val="00431EE2"/>
    <w:rsid w:val="00433142"/>
    <w:rsid w:val="00434469"/>
    <w:rsid w:val="00437FBE"/>
    <w:rsid w:val="00446FE0"/>
    <w:rsid w:val="00447975"/>
    <w:rsid w:val="00447C99"/>
    <w:rsid w:val="004502A6"/>
    <w:rsid w:val="0045070B"/>
    <w:rsid w:val="00450F8D"/>
    <w:rsid w:val="00452643"/>
    <w:rsid w:val="00454A66"/>
    <w:rsid w:val="00454EAE"/>
    <w:rsid w:val="004557EF"/>
    <w:rsid w:val="00461328"/>
    <w:rsid w:val="00462B5B"/>
    <w:rsid w:val="00464B7E"/>
    <w:rsid w:val="00465DEA"/>
    <w:rsid w:val="004666F9"/>
    <w:rsid w:val="00467DF1"/>
    <w:rsid w:val="00470754"/>
    <w:rsid w:val="00473BAA"/>
    <w:rsid w:val="0047414D"/>
    <w:rsid w:val="00474305"/>
    <w:rsid w:val="00474B4B"/>
    <w:rsid w:val="004808E4"/>
    <w:rsid w:val="00483E5C"/>
    <w:rsid w:val="00484B96"/>
    <w:rsid w:val="00484BAB"/>
    <w:rsid w:val="00485CF0"/>
    <w:rsid w:val="00486AD4"/>
    <w:rsid w:val="00487F0D"/>
    <w:rsid w:val="004924F2"/>
    <w:rsid w:val="00496644"/>
    <w:rsid w:val="00496A49"/>
    <w:rsid w:val="004A1649"/>
    <w:rsid w:val="004A365B"/>
    <w:rsid w:val="004A4DB7"/>
    <w:rsid w:val="004A63FF"/>
    <w:rsid w:val="004B0183"/>
    <w:rsid w:val="004B03BA"/>
    <w:rsid w:val="004B0860"/>
    <w:rsid w:val="004B0C1D"/>
    <w:rsid w:val="004B11E7"/>
    <w:rsid w:val="004B222A"/>
    <w:rsid w:val="004B6CFD"/>
    <w:rsid w:val="004C082A"/>
    <w:rsid w:val="004C13E3"/>
    <w:rsid w:val="004C34FA"/>
    <w:rsid w:val="004C40B2"/>
    <w:rsid w:val="004C6260"/>
    <w:rsid w:val="004D0D9A"/>
    <w:rsid w:val="004D11CE"/>
    <w:rsid w:val="004D122E"/>
    <w:rsid w:val="004D1613"/>
    <w:rsid w:val="004D1D1A"/>
    <w:rsid w:val="004D4486"/>
    <w:rsid w:val="004D58E5"/>
    <w:rsid w:val="004D5AE0"/>
    <w:rsid w:val="004D5D6D"/>
    <w:rsid w:val="004D7AEA"/>
    <w:rsid w:val="004E3AD0"/>
    <w:rsid w:val="004E3AD5"/>
    <w:rsid w:val="004E554C"/>
    <w:rsid w:val="004E5660"/>
    <w:rsid w:val="004E6EFA"/>
    <w:rsid w:val="004F22B3"/>
    <w:rsid w:val="004F299A"/>
    <w:rsid w:val="004F542B"/>
    <w:rsid w:val="004F5539"/>
    <w:rsid w:val="004F6326"/>
    <w:rsid w:val="004F6E79"/>
    <w:rsid w:val="00500207"/>
    <w:rsid w:val="00500C16"/>
    <w:rsid w:val="0051090A"/>
    <w:rsid w:val="0051129C"/>
    <w:rsid w:val="00511CB0"/>
    <w:rsid w:val="00511D84"/>
    <w:rsid w:val="00516A60"/>
    <w:rsid w:val="00521E6D"/>
    <w:rsid w:val="005239B3"/>
    <w:rsid w:val="00526AA3"/>
    <w:rsid w:val="00527A1A"/>
    <w:rsid w:val="00527C00"/>
    <w:rsid w:val="00527DAE"/>
    <w:rsid w:val="00534522"/>
    <w:rsid w:val="00535BB9"/>
    <w:rsid w:val="00535CC5"/>
    <w:rsid w:val="00541220"/>
    <w:rsid w:val="00541298"/>
    <w:rsid w:val="00544BB5"/>
    <w:rsid w:val="00547CC1"/>
    <w:rsid w:val="00550688"/>
    <w:rsid w:val="00553EE4"/>
    <w:rsid w:val="005540C6"/>
    <w:rsid w:val="00554FC0"/>
    <w:rsid w:val="0056028A"/>
    <w:rsid w:val="00560D1C"/>
    <w:rsid w:val="0056160C"/>
    <w:rsid w:val="00562045"/>
    <w:rsid w:val="00562FF8"/>
    <w:rsid w:val="005656A4"/>
    <w:rsid w:val="0056711C"/>
    <w:rsid w:val="00567743"/>
    <w:rsid w:val="00567D22"/>
    <w:rsid w:val="00570D4E"/>
    <w:rsid w:val="00572D05"/>
    <w:rsid w:val="00573FC2"/>
    <w:rsid w:val="005741EF"/>
    <w:rsid w:val="0057446F"/>
    <w:rsid w:val="00576A50"/>
    <w:rsid w:val="00577EEB"/>
    <w:rsid w:val="00577F45"/>
    <w:rsid w:val="00580CCE"/>
    <w:rsid w:val="00581CA6"/>
    <w:rsid w:val="005830A4"/>
    <w:rsid w:val="0058518F"/>
    <w:rsid w:val="00590661"/>
    <w:rsid w:val="00595FA5"/>
    <w:rsid w:val="00596B2C"/>
    <w:rsid w:val="00597B87"/>
    <w:rsid w:val="005A186B"/>
    <w:rsid w:val="005A2C73"/>
    <w:rsid w:val="005A479E"/>
    <w:rsid w:val="005A78E8"/>
    <w:rsid w:val="005A7D83"/>
    <w:rsid w:val="005B003E"/>
    <w:rsid w:val="005B2F88"/>
    <w:rsid w:val="005B2F92"/>
    <w:rsid w:val="005B38E5"/>
    <w:rsid w:val="005B43AE"/>
    <w:rsid w:val="005B6C05"/>
    <w:rsid w:val="005B76C2"/>
    <w:rsid w:val="005C1F3D"/>
    <w:rsid w:val="005C3327"/>
    <w:rsid w:val="005C40BE"/>
    <w:rsid w:val="005C447B"/>
    <w:rsid w:val="005D0284"/>
    <w:rsid w:val="005D31A8"/>
    <w:rsid w:val="005D335D"/>
    <w:rsid w:val="005D58D0"/>
    <w:rsid w:val="005D6C54"/>
    <w:rsid w:val="005E05A8"/>
    <w:rsid w:val="005E50B2"/>
    <w:rsid w:val="005E6BF2"/>
    <w:rsid w:val="005F1809"/>
    <w:rsid w:val="005F212A"/>
    <w:rsid w:val="005F2358"/>
    <w:rsid w:val="005F3BC3"/>
    <w:rsid w:val="005F5A56"/>
    <w:rsid w:val="005F6348"/>
    <w:rsid w:val="005F785A"/>
    <w:rsid w:val="005F7FDE"/>
    <w:rsid w:val="00600748"/>
    <w:rsid w:val="006008C1"/>
    <w:rsid w:val="00600F5E"/>
    <w:rsid w:val="006011C0"/>
    <w:rsid w:val="00601A1A"/>
    <w:rsid w:val="00601D4F"/>
    <w:rsid w:val="006070BA"/>
    <w:rsid w:val="00613574"/>
    <w:rsid w:val="00614713"/>
    <w:rsid w:val="006219F5"/>
    <w:rsid w:val="00622644"/>
    <w:rsid w:val="00623808"/>
    <w:rsid w:val="006312F8"/>
    <w:rsid w:val="00637611"/>
    <w:rsid w:val="00640A7B"/>
    <w:rsid w:val="006417C0"/>
    <w:rsid w:val="00641DC6"/>
    <w:rsid w:val="00642545"/>
    <w:rsid w:val="00643445"/>
    <w:rsid w:val="00647FC1"/>
    <w:rsid w:val="00651462"/>
    <w:rsid w:val="006543FC"/>
    <w:rsid w:val="00660CD9"/>
    <w:rsid w:val="00661AB3"/>
    <w:rsid w:val="00664E4A"/>
    <w:rsid w:val="0066561C"/>
    <w:rsid w:val="00665B7F"/>
    <w:rsid w:val="00665CDF"/>
    <w:rsid w:val="006701C1"/>
    <w:rsid w:val="00670238"/>
    <w:rsid w:val="00672672"/>
    <w:rsid w:val="006734FF"/>
    <w:rsid w:val="0067474D"/>
    <w:rsid w:val="00677898"/>
    <w:rsid w:val="00677FC4"/>
    <w:rsid w:val="006806B0"/>
    <w:rsid w:val="00680788"/>
    <w:rsid w:val="006810F3"/>
    <w:rsid w:val="00681BC4"/>
    <w:rsid w:val="006832BC"/>
    <w:rsid w:val="00685625"/>
    <w:rsid w:val="006860B7"/>
    <w:rsid w:val="0068645E"/>
    <w:rsid w:val="00691418"/>
    <w:rsid w:val="00692876"/>
    <w:rsid w:val="0069359F"/>
    <w:rsid w:val="006959FA"/>
    <w:rsid w:val="00696BFF"/>
    <w:rsid w:val="006A00E6"/>
    <w:rsid w:val="006A02CC"/>
    <w:rsid w:val="006A0E26"/>
    <w:rsid w:val="006A1A1A"/>
    <w:rsid w:val="006A5223"/>
    <w:rsid w:val="006A5F66"/>
    <w:rsid w:val="006A68AF"/>
    <w:rsid w:val="006A7EA7"/>
    <w:rsid w:val="006B2B04"/>
    <w:rsid w:val="006B5581"/>
    <w:rsid w:val="006B769C"/>
    <w:rsid w:val="006C120C"/>
    <w:rsid w:val="006C6111"/>
    <w:rsid w:val="006C6D80"/>
    <w:rsid w:val="006C7085"/>
    <w:rsid w:val="006D0CB7"/>
    <w:rsid w:val="006D0F03"/>
    <w:rsid w:val="006D4538"/>
    <w:rsid w:val="006D686D"/>
    <w:rsid w:val="006D7D89"/>
    <w:rsid w:val="006E221F"/>
    <w:rsid w:val="006F158B"/>
    <w:rsid w:val="006F2019"/>
    <w:rsid w:val="006F2C4A"/>
    <w:rsid w:val="006F4CAC"/>
    <w:rsid w:val="006F6150"/>
    <w:rsid w:val="007001BA"/>
    <w:rsid w:val="00701EBC"/>
    <w:rsid w:val="00702204"/>
    <w:rsid w:val="00702C5C"/>
    <w:rsid w:val="00702EDF"/>
    <w:rsid w:val="00706B44"/>
    <w:rsid w:val="007105DB"/>
    <w:rsid w:val="00713D2E"/>
    <w:rsid w:val="00715D50"/>
    <w:rsid w:val="00720F01"/>
    <w:rsid w:val="007211D1"/>
    <w:rsid w:val="00722AC4"/>
    <w:rsid w:val="00723C9E"/>
    <w:rsid w:val="00725F54"/>
    <w:rsid w:val="00732744"/>
    <w:rsid w:val="00732E98"/>
    <w:rsid w:val="0074070E"/>
    <w:rsid w:val="0074259F"/>
    <w:rsid w:val="007442A8"/>
    <w:rsid w:val="0074566F"/>
    <w:rsid w:val="007522F4"/>
    <w:rsid w:val="00752EB4"/>
    <w:rsid w:val="00753195"/>
    <w:rsid w:val="0075431A"/>
    <w:rsid w:val="00755D11"/>
    <w:rsid w:val="00756C78"/>
    <w:rsid w:val="00764D3A"/>
    <w:rsid w:val="00767AC4"/>
    <w:rsid w:val="00775FF4"/>
    <w:rsid w:val="0077709A"/>
    <w:rsid w:val="00780393"/>
    <w:rsid w:val="007818B9"/>
    <w:rsid w:val="00784AF3"/>
    <w:rsid w:val="00784ED2"/>
    <w:rsid w:val="0079010E"/>
    <w:rsid w:val="00794C7C"/>
    <w:rsid w:val="00794CE2"/>
    <w:rsid w:val="00795052"/>
    <w:rsid w:val="007950F1"/>
    <w:rsid w:val="0079577D"/>
    <w:rsid w:val="007970E2"/>
    <w:rsid w:val="007A02CA"/>
    <w:rsid w:val="007A0BB0"/>
    <w:rsid w:val="007A30D0"/>
    <w:rsid w:val="007B0151"/>
    <w:rsid w:val="007B21D0"/>
    <w:rsid w:val="007B2585"/>
    <w:rsid w:val="007B78F0"/>
    <w:rsid w:val="007C189D"/>
    <w:rsid w:val="007D201A"/>
    <w:rsid w:val="007D48C3"/>
    <w:rsid w:val="007D6DAD"/>
    <w:rsid w:val="007E189F"/>
    <w:rsid w:val="007E3812"/>
    <w:rsid w:val="007E4131"/>
    <w:rsid w:val="007E4A80"/>
    <w:rsid w:val="007E5F2A"/>
    <w:rsid w:val="007E77EE"/>
    <w:rsid w:val="007E7ABC"/>
    <w:rsid w:val="007F5260"/>
    <w:rsid w:val="007F6CB6"/>
    <w:rsid w:val="007F7525"/>
    <w:rsid w:val="008001A5"/>
    <w:rsid w:val="00805CD6"/>
    <w:rsid w:val="008062B6"/>
    <w:rsid w:val="008079AA"/>
    <w:rsid w:val="00811134"/>
    <w:rsid w:val="00812B7A"/>
    <w:rsid w:val="00815A10"/>
    <w:rsid w:val="008202DD"/>
    <w:rsid w:val="00822B4E"/>
    <w:rsid w:val="00824B3E"/>
    <w:rsid w:val="00825699"/>
    <w:rsid w:val="00826183"/>
    <w:rsid w:val="00826353"/>
    <w:rsid w:val="00827044"/>
    <w:rsid w:val="00827143"/>
    <w:rsid w:val="00831C18"/>
    <w:rsid w:val="00837671"/>
    <w:rsid w:val="00840E6E"/>
    <w:rsid w:val="00842F3A"/>
    <w:rsid w:val="0084373E"/>
    <w:rsid w:val="00843E19"/>
    <w:rsid w:val="00844569"/>
    <w:rsid w:val="0084465A"/>
    <w:rsid w:val="00845205"/>
    <w:rsid w:val="00851C1E"/>
    <w:rsid w:val="008529E9"/>
    <w:rsid w:val="0085443C"/>
    <w:rsid w:val="00854597"/>
    <w:rsid w:val="008558BA"/>
    <w:rsid w:val="008559FF"/>
    <w:rsid w:val="008604D4"/>
    <w:rsid w:val="00861AD6"/>
    <w:rsid w:val="0086200C"/>
    <w:rsid w:val="0086346F"/>
    <w:rsid w:val="00867107"/>
    <w:rsid w:val="0086726A"/>
    <w:rsid w:val="0087165B"/>
    <w:rsid w:val="008719EB"/>
    <w:rsid w:val="0087238B"/>
    <w:rsid w:val="008742C1"/>
    <w:rsid w:val="00874BD7"/>
    <w:rsid w:val="0087770B"/>
    <w:rsid w:val="008842B3"/>
    <w:rsid w:val="00890079"/>
    <w:rsid w:val="00890179"/>
    <w:rsid w:val="008960AD"/>
    <w:rsid w:val="00896361"/>
    <w:rsid w:val="008A00AB"/>
    <w:rsid w:val="008A27FD"/>
    <w:rsid w:val="008A449C"/>
    <w:rsid w:val="008A6B34"/>
    <w:rsid w:val="008A7603"/>
    <w:rsid w:val="008B2398"/>
    <w:rsid w:val="008B286E"/>
    <w:rsid w:val="008B375B"/>
    <w:rsid w:val="008B4E1B"/>
    <w:rsid w:val="008C4F13"/>
    <w:rsid w:val="008C5CD3"/>
    <w:rsid w:val="008C629C"/>
    <w:rsid w:val="008C6AAC"/>
    <w:rsid w:val="008C71BB"/>
    <w:rsid w:val="008D3FAE"/>
    <w:rsid w:val="008D4DFF"/>
    <w:rsid w:val="008D742A"/>
    <w:rsid w:val="008E05D7"/>
    <w:rsid w:val="008E1655"/>
    <w:rsid w:val="008E3291"/>
    <w:rsid w:val="008E3914"/>
    <w:rsid w:val="008E3FDE"/>
    <w:rsid w:val="008E5331"/>
    <w:rsid w:val="008E6523"/>
    <w:rsid w:val="008E724C"/>
    <w:rsid w:val="008E73E1"/>
    <w:rsid w:val="008E79F3"/>
    <w:rsid w:val="008E7B33"/>
    <w:rsid w:val="008E7E03"/>
    <w:rsid w:val="008F0BBF"/>
    <w:rsid w:val="008F3FFC"/>
    <w:rsid w:val="008F4CC5"/>
    <w:rsid w:val="008F6EED"/>
    <w:rsid w:val="008F79FF"/>
    <w:rsid w:val="00901EBD"/>
    <w:rsid w:val="00902F57"/>
    <w:rsid w:val="00903E6D"/>
    <w:rsid w:val="009060FA"/>
    <w:rsid w:val="0090765D"/>
    <w:rsid w:val="00915E6E"/>
    <w:rsid w:val="009164C0"/>
    <w:rsid w:val="00916FE2"/>
    <w:rsid w:val="00917E21"/>
    <w:rsid w:val="00920984"/>
    <w:rsid w:val="00922C77"/>
    <w:rsid w:val="00925B5A"/>
    <w:rsid w:val="00926571"/>
    <w:rsid w:val="009271FC"/>
    <w:rsid w:val="00930D51"/>
    <w:rsid w:val="00930F36"/>
    <w:rsid w:val="00933678"/>
    <w:rsid w:val="0093533D"/>
    <w:rsid w:val="00937E32"/>
    <w:rsid w:val="00942B6F"/>
    <w:rsid w:val="0094326A"/>
    <w:rsid w:val="00943BE1"/>
    <w:rsid w:val="0094639B"/>
    <w:rsid w:val="00946522"/>
    <w:rsid w:val="00946DFD"/>
    <w:rsid w:val="0094723A"/>
    <w:rsid w:val="00947BC6"/>
    <w:rsid w:val="009617FB"/>
    <w:rsid w:val="009629B7"/>
    <w:rsid w:val="00962D61"/>
    <w:rsid w:val="009643FE"/>
    <w:rsid w:val="009650FB"/>
    <w:rsid w:val="0096766B"/>
    <w:rsid w:val="0097115C"/>
    <w:rsid w:val="00974C2A"/>
    <w:rsid w:val="009766F8"/>
    <w:rsid w:val="00980AB3"/>
    <w:rsid w:val="009817A1"/>
    <w:rsid w:val="00982D9D"/>
    <w:rsid w:val="009920D9"/>
    <w:rsid w:val="00992B6E"/>
    <w:rsid w:val="00993DE6"/>
    <w:rsid w:val="009943B2"/>
    <w:rsid w:val="009948B9"/>
    <w:rsid w:val="00995064"/>
    <w:rsid w:val="00995179"/>
    <w:rsid w:val="00997589"/>
    <w:rsid w:val="009A0571"/>
    <w:rsid w:val="009A19E6"/>
    <w:rsid w:val="009A330F"/>
    <w:rsid w:val="009A4AD1"/>
    <w:rsid w:val="009A589D"/>
    <w:rsid w:val="009A6D39"/>
    <w:rsid w:val="009A7544"/>
    <w:rsid w:val="009B05C9"/>
    <w:rsid w:val="009C0A46"/>
    <w:rsid w:val="009C2049"/>
    <w:rsid w:val="009C477C"/>
    <w:rsid w:val="009C553D"/>
    <w:rsid w:val="009C5E06"/>
    <w:rsid w:val="009C5F4B"/>
    <w:rsid w:val="009C7637"/>
    <w:rsid w:val="009D29EC"/>
    <w:rsid w:val="009D5AFB"/>
    <w:rsid w:val="009F06F2"/>
    <w:rsid w:val="009F1C02"/>
    <w:rsid w:val="009F230E"/>
    <w:rsid w:val="009F430B"/>
    <w:rsid w:val="009F6F2E"/>
    <w:rsid w:val="00A003C4"/>
    <w:rsid w:val="00A00823"/>
    <w:rsid w:val="00A01584"/>
    <w:rsid w:val="00A0355B"/>
    <w:rsid w:val="00A06A71"/>
    <w:rsid w:val="00A10920"/>
    <w:rsid w:val="00A12875"/>
    <w:rsid w:val="00A14655"/>
    <w:rsid w:val="00A14BE6"/>
    <w:rsid w:val="00A159EA"/>
    <w:rsid w:val="00A2088E"/>
    <w:rsid w:val="00A216A0"/>
    <w:rsid w:val="00A24982"/>
    <w:rsid w:val="00A254C0"/>
    <w:rsid w:val="00A27B2E"/>
    <w:rsid w:val="00A30427"/>
    <w:rsid w:val="00A3142D"/>
    <w:rsid w:val="00A3223F"/>
    <w:rsid w:val="00A40E54"/>
    <w:rsid w:val="00A47E48"/>
    <w:rsid w:val="00A5723A"/>
    <w:rsid w:val="00A60536"/>
    <w:rsid w:val="00A60C1C"/>
    <w:rsid w:val="00A65997"/>
    <w:rsid w:val="00A65DE3"/>
    <w:rsid w:val="00A70D82"/>
    <w:rsid w:val="00A72BA3"/>
    <w:rsid w:val="00A72EB7"/>
    <w:rsid w:val="00A73825"/>
    <w:rsid w:val="00A73C5A"/>
    <w:rsid w:val="00A7409A"/>
    <w:rsid w:val="00A74509"/>
    <w:rsid w:val="00A7455E"/>
    <w:rsid w:val="00A748D5"/>
    <w:rsid w:val="00A76C75"/>
    <w:rsid w:val="00A81405"/>
    <w:rsid w:val="00A81A68"/>
    <w:rsid w:val="00A8376E"/>
    <w:rsid w:val="00A85851"/>
    <w:rsid w:val="00A85C8A"/>
    <w:rsid w:val="00A86958"/>
    <w:rsid w:val="00A86A1F"/>
    <w:rsid w:val="00A86C4A"/>
    <w:rsid w:val="00A87F23"/>
    <w:rsid w:val="00A9062D"/>
    <w:rsid w:val="00A941A2"/>
    <w:rsid w:val="00A944D9"/>
    <w:rsid w:val="00A94AB6"/>
    <w:rsid w:val="00A9509A"/>
    <w:rsid w:val="00A9516A"/>
    <w:rsid w:val="00A96FEA"/>
    <w:rsid w:val="00AA1F3D"/>
    <w:rsid w:val="00AA4776"/>
    <w:rsid w:val="00AA52EC"/>
    <w:rsid w:val="00AA7127"/>
    <w:rsid w:val="00AA7A1E"/>
    <w:rsid w:val="00AB219B"/>
    <w:rsid w:val="00AB4DA1"/>
    <w:rsid w:val="00AB7785"/>
    <w:rsid w:val="00AC2F32"/>
    <w:rsid w:val="00AC4855"/>
    <w:rsid w:val="00AC4D67"/>
    <w:rsid w:val="00AC6DEE"/>
    <w:rsid w:val="00AC7DBA"/>
    <w:rsid w:val="00AD099D"/>
    <w:rsid w:val="00AD0B23"/>
    <w:rsid w:val="00AD1BF5"/>
    <w:rsid w:val="00AD7F93"/>
    <w:rsid w:val="00AE0C9F"/>
    <w:rsid w:val="00AE1065"/>
    <w:rsid w:val="00AE2351"/>
    <w:rsid w:val="00AE3B1C"/>
    <w:rsid w:val="00AE4E72"/>
    <w:rsid w:val="00AE6084"/>
    <w:rsid w:val="00AE6A0F"/>
    <w:rsid w:val="00AE6A71"/>
    <w:rsid w:val="00AE7EA0"/>
    <w:rsid w:val="00AE7EF8"/>
    <w:rsid w:val="00AF053A"/>
    <w:rsid w:val="00AF1FA4"/>
    <w:rsid w:val="00AF4A99"/>
    <w:rsid w:val="00AF53F9"/>
    <w:rsid w:val="00AF60F2"/>
    <w:rsid w:val="00B01C9B"/>
    <w:rsid w:val="00B0582B"/>
    <w:rsid w:val="00B151BF"/>
    <w:rsid w:val="00B16D1C"/>
    <w:rsid w:val="00B16E4B"/>
    <w:rsid w:val="00B1712A"/>
    <w:rsid w:val="00B178F5"/>
    <w:rsid w:val="00B24776"/>
    <w:rsid w:val="00B24A33"/>
    <w:rsid w:val="00B303E7"/>
    <w:rsid w:val="00B32A21"/>
    <w:rsid w:val="00B32AD5"/>
    <w:rsid w:val="00B34711"/>
    <w:rsid w:val="00B34BE0"/>
    <w:rsid w:val="00B34FAF"/>
    <w:rsid w:val="00B363CF"/>
    <w:rsid w:val="00B373FD"/>
    <w:rsid w:val="00B400D3"/>
    <w:rsid w:val="00B40E47"/>
    <w:rsid w:val="00B46413"/>
    <w:rsid w:val="00B46CB3"/>
    <w:rsid w:val="00B4704C"/>
    <w:rsid w:val="00B52379"/>
    <w:rsid w:val="00B52397"/>
    <w:rsid w:val="00B551D6"/>
    <w:rsid w:val="00B5530B"/>
    <w:rsid w:val="00B55E22"/>
    <w:rsid w:val="00B57ECB"/>
    <w:rsid w:val="00B60F2D"/>
    <w:rsid w:val="00B61594"/>
    <w:rsid w:val="00B65FE5"/>
    <w:rsid w:val="00B70996"/>
    <w:rsid w:val="00B71DED"/>
    <w:rsid w:val="00B74957"/>
    <w:rsid w:val="00B776B6"/>
    <w:rsid w:val="00B8185F"/>
    <w:rsid w:val="00B81DA4"/>
    <w:rsid w:val="00B82308"/>
    <w:rsid w:val="00B824AE"/>
    <w:rsid w:val="00B84BCD"/>
    <w:rsid w:val="00B84C15"/>
    <w:rsid w:val="00B858CD"/>
    <w:rsid w:val="00B86753"/>
    <w:rsid w:val="00B86849"/>
    <w:rsid w:val="00B900AA"/>
    <w:rsid w:val="00B91EC9"/>
    <w:rsid w:val="00B922A7"/>
    <w:rsid w:val="00B92739"/>
    <w:rsid w:val="00B92DA6"/>
    <w:rsid w:val="00B9569A"/>
    <w:rsid w:val="00B9697A"/>
    <w:rsid w:val="00BA1926"/>
    <w:rsid w:val="00BA53E0"/>
    <w:rsid w:val="00BA5729"/>
    <w:rsid w:val="00BA5D7C"/>
    <w:rsid w:val="00BA697F"/>
    <w:rsid w:val="00BB361B"/>
    <w:rsid w:val="00BB3CC9"/>
    <w:rsid w:val="00BB5603"/>
    <w:rsid w:val="00BB675E"/>
    <w:rsid w:val="00BB7671"/>
    <w:rsid w:val="00BB7B93"/>
    <w:rsid w:val="00BC1A19"/>
    <w:rsid w:val="00BC28C9"/>
    <w:rsid w:val="00BC63A9"/>
    <w:rsid w:val="00BC6E23"/>
    <w:rsid w:val="00BC73EA"/>
    <w:rsid w:val="00BC750A"/>
    <w:rsid w:val="00BD045E"/>
    <w:rsid w:val="00BD44D5"/>
    <w:rsid w:val="00BD4980"/>
    <w:rsid w:val="00BD4ACB"/>
    <w:rsid w:val="00BE031C"/>
    <w:rsid w:val="00BE42A8"/>
    <w:rsid w:val="00BE6539"/>
    <w:rsid w:val="00BF0225"/>
    <w:rsid w:val="00BF14B2"/>
    <w:rsid w:val="00BF2E71"/>
    <w:rsid w:val="00BF44AC"/>
    <w:rsid w:val="00BF667F"/>
    <w:rsid w:val="00C00BBA"/>
    <w:rsid w:val="00C019C5"/>
    <w:rsid w:val="00C01FC3"/>
    <w:rsid w:val="00C02264"/>
    <w:rsid w:val="00C031D6"/>
    <w:rsid w:val="00C032BB"/>
    <w:rsid w:val="00C05B21"/>
    <w:rsid w:val="00C10C77"/>
    <w:rsid w:val="00C123E8"/>
    <w:rsid w:val="00C143CE"/>
    <w:rsid w:val="00C145AF"/>
    <w:rsid w:val="00C14970"/>
    <w:rsid w:val="00C15309"/>
    <w:rsid w:val="00C325C1"/>
    <w:rsid w:val="00C33464"/>
    <w:rsid w:val="00C33641"/>
    <w:rsid w:val="00C33F48"/>
    <w:rsid w:val="00C3553D"/>
    <w:rsid w:val="00C361FD"/>
    <w:rsid w:val="00C37F5B"/>
    <w:rsid w:val="00C40627"/>
    <w:rsid w:val="00C40E5D"/>
    <w:rsid w:val="00C442BC"/>
    <w:rsid w:val="00C45231"/>
    <w:rsid w:val="00C458DC"/>
    <w:rsid w:val="00C50B72"/>
    <w:rsid w:val="00C50F0D"/>
    <w:rsid w:val="00C516DB"/>
    <w:rsid w:val="00C519A1"/>
    <w:rsid w:val="00C55866"/>
    <w:rsid w:val="00C57C2A"/>
    <w:rsid w:val="00C60BF4"/>
    <w:rsid w:val="00C63B32"/>
    <w:rsid w:val="00C6592D"/>
    <w:rsid w:val="00C65C08"/>
    <w:rsid w:val="00C661FE"/>
    <w:rsid w:val="00C666FF"/>
    <w:rsid w:val="00C67CA5"/>
    <w:rsid w:val="00C7191A"/>
    <w:rsid w:val="00C77E87"/>
    <w:rsid w:val="00C81C67"/>
    <w:rsid w:val="00C85A0A"/>
    <w:rsid w:val="00C90262"/>
    <w:rsid w:val="00C91A7E"/>
    <w:rsid w:val="00C91F10"/>
    <w:rsid w:val="00C93C70"/>
    <w:rsid w:val="00C9533A"/>
    <w:rsid w:val="00C95FEF"/>
    <w:rsid w:val="00CA00E0"/>
    <w:rsid w:val="00CA34CA"/>
    <w:rsid w:val="00CA5557"/>
    <w:rsid w:val="00CA636D"/>
    <w:rsid w:val="00CA7503"/>
    <w:rsid w:val="00CB107C"/>
    <w:rsid w:val="00CB1D66"/>
    <w:rsid w:val="00CB1E95"/>
    <w:rsid w:val="00CB56B9"/>
    <w:rsid w:val="00CB5C3D"/>
    <w:rsid w:val="00CB6D93"/>
    <w:rsid w:val="00CB7E56"/>
    <w:rsid w:val="00CC2B08"/>
    <w:rsid w:val="00CC2E8A"/>
    <w:rsid w:val="00CC3EEF"/>
    <w:rsid w:val="00CC433A"/>
    <w:rsid w:val="00CC50D4"/>
    <w:rsid w:val="00CD05E8"/>
    <w:rsid w:val="00CD518B"/>
    <w:rsid w:val="00CD7AE3"/>
    <w:rsid w:val="00CE2BD6"/>
    <w:rsid w:val="00CE482C"/>
    <w:rsid w:val="00CE49FA"/>
    <w:rsid w:val="00CE4EDF"/>
    <w:rsid w:val="00CE6D53"/>
    <w:rsid w:val="00CE79FC"/>
    <w:rsid w:val="00CF0F12"/>
    <w:rsid w:val="00CF1340"/>
    <w:rsid w:val="00CF246C"/>
    <w:rsid w:val="00CF29C6"/>
    <w:rsid w:val="00CF4FD9"/>
    <w:rsid w:val="00CF5A0E"/>
    <w:rsid w:val="00CF5F4C"/>
    <w:rsid w:val="00CF6D3C"/>
    <w:rsid w:val="00D0152F"/>
    <w:rsid w:val="00D03737"/>
    <w:rsid w:val="00D051F5"/>
    <w:rsid w:val="00D06A12"/>
    <w:rsid w:val="00D10F97"/>
    <w:rsid w:val="00D162CE"/>
    <w:rsid w:val="00D17308"/>
    <w:rsid w:val="00D20340"/>
    <w:rsid w:val="00D20F26"/>
    <w:rsid w:val="00D21087"/>
    <w:rsid w:val="00D23AE2"/>
    <w:rsid w:val="00D25004"/>
    <w:rsid w:val="00D25734"/>
    <w:rsid w:val="00D266D7"/>
    <w:rsid w:val="00D27353"/>
    <w:rsid w:val="00D3277E"/>
    <w:rsid w:val="00D33077"/>
    <w:rsid w:val="00D3326B"/>
    <w:rsid w:val="00D337BB"/>
    <w:rsid w:val="00D34F5C"/>
    <w:rsid w:val="00D35258"/>
    <w:rsid w:val="00D35D5A"/>
    <w:rsid w:val="00D36D0E"/>
    <w:rsid w:val="00D41BC2"/>
    <w:rsid w:val="00D44F6A"/>
    <w:rsid w:val="00D467BB"/>
    <w:rsid w:val="00D46CB1"/>
    <w:rsid w:val="00D46FA1"/>
    <w:rsid w:val="00D500F4"/>
    <w:rsid w:val="00D52D32"/>
    <w:rsid w:val="00D57925"/>
    <w:rsid w:val="00D57ED0"/>
    <w:rsid w:val="00D619AF"/>
    <w:rsid w:val="00D6583E"/>
    <w:rsid w:val="00D65A8B"/>
    <w:rsid w:val="00D65D4A"/>
    <w:rsid w:val="00D67D26"/>
    <w:rsid w:val="00D700D6"/>
    <w:rsid w:val="00D702EE"/>
    <w:rsid w:val="00D702F2"/>
    <w:rsid w:val="00D70B07"/>
    <w:rsid w:val="00D715EA"/>
    <w:rsid w:val="00D7709F"/>
    <w:rsid w:val="00D7774D"/>
    <w:rsid w:val="00D80722"/>
    <w:rsid w:val="00D83DFD"/>
    <w:rsid w:val="00D8516C"/>
    <w:rsid w:val="00D9296C"/>
    <w:rsid w:val="00D932DA"/>
    <w:rsid w:val="00D93912"/>
    <w:rsid w:val="00D949C9"/>
    <w:rsid w:val="00D94CF2"/>
    <w:rsid w:val="00D9534A"/>
    <w:rsid w:val="00D97552"/>
    <w:rsid w:val="00DA061F"/>
    <w:rsid w:val="00DA0751"/>
    <w:rsid w:val="00DA1899"/>
    <w:rsid w:val="00DA3DE4"/>
    <w:rsid w:val="00DB0E46"/>
    <w:rsid w:val="00DB1DE5"/>
    <w:rsid w:val="00DB3A73"/>
    <w:rsid w:val="00DB5666"/>
    <w:rsid w:val="00DB7FC1"/>
    <w:rsid w:val="00DC7E89"/>
    <w:rsid w:val="00DD06DA"/>
    <w:rsid w:val="00DD18B9"/>
    <w:rsid w:val="00DD1C2D"/>
    <w:rsid w:val="00DD1C56"/>
    <w:rsid w:val="00DD1CA2"/>
    <w:rsid w:val="00DD2CBE"/>
    <w:rsid w:val="00DD5149"/>
    <w:rsid w:val="00DD617F"/>
    <w:rsid w:val="00DD7774"/>
    <w:rsid w:val="00DE358B"/>
    <w:rsid w:val="00DE3F22"/>
    <w:rsid w:val="00DE4071"/>
    <w:rsid w:val="00DE5011"/>
    <w:rsid w:val="00DF4AFC"/>
    <w:rsid w:val="00DF6242"/>
    <w:rsid w:val="00E00CE4"/>
    <w:rsid w:val="00E01B30"/>
    <w:rsid w:val="00E01D5E"/>
    <w:rsid w:val="00E0246A"/>
    <w:rsid w:val="00E026C5"/>
    <w:rsid w:val="00E03569"/>
    <w:rsid w:val="00E03604"/>
    <w:rsid w:val="00E079E2"/>
    <w:rsid w:val="00E13086"/>
    <w:rsid w:val="00E20634"/>
    <w:rsid w:val="00E224AD"/>
    <w:rsid w:val="00E230DB"/>
    <w:rsid w:val="00E27715"/>
    <w:rsid w:val="00E329E9"/>
    <w:rsid w:val="00E32E90"/>
    <w:rsid w:val="00E3537B"/>
    <w:rsid w:val="00E3799F"/>
    <w:rsid w:val="00E411A6"/>
    <w:rsid w:val="00E45F39"/>
    <w:rsid w:val="00E5056C"/>
    <w:rsid w:val="00E505B9"/>
    <w:rsid w:val="00E51A5E"/>
    <w:rsid w:val="00E51D63"/>
    <w:rsid w:val="00E51F41"/>
    <w:rsid w:val="00E51FF5"/>
    <w:rsid w:val="00E57AD2"/>
    <w:rsid w:val="00E60056"/>
    <w:rsid w:val="00E6293F"/>
    <w:rsid w:val="00E656CC"/>
    <w:rsid w:val="00E66537"/>
    <w:rsid w:val="00E67C25"/>
    <w:rsid w:val="00E71232"/>
    <w:rsid w:val="00E73391"/>
    <w:rsid w:val="00E763CF"/>
    <w:rsid w:val="00E76E98"/>
    <w:rsid w:val="00E81A7F"/>
    <w:rsid w:val="00E81B09"/>
    <w:rsid w:val="00E82384"/>
    <w:rsid w:val="00E83CA7"/>
    <w:rsid w:val="00E8539F"/>
    <w:rsid w:val="00E86438"/>
    <w:rsid w:val="00E87231"/>
    <w:rsid w:val="00E902AF"/>
    <w:rsid w:val="00E90413"/>
    <w:rsid w:val="00E968BC"/>
    <w:rsid w:val="00E9699E"/>
    <w:rsid w:val="00E9781A"/>
    <w:rsid w:val="00EA0144"/>
    <w:rsid w:val="00EA14A0"/>
    <w:rsid w:val="00EA1838"/>
    <w:rsid w:val="00EA20F3"/>
    <w:rsid w:val="00EA2A86"/>
    <w:rsid w:val="00EA3AD0"/>
    <w:rsid w:val="00EB04E8"/>
    <w:rsid w:val="00EB2333"/>
    <w:rsid w:val="00EB3ACE"/>
    <w:rsid w:val="00EB6D42"/>
    <w:rsid w:val="00EB74BF"/>
    <w:rsid w:val="00EC07FF"/>
    <w:rsid w:val="00EC13EB"/>
    <w:rsid w:val="00EC54D4"/>
    <w:rsid w:val="00EC5C4B"/>
    <w:rsid w:val="00EC6136"/>
    <w:rsid w:val="00ED2491"/>
    <w:rsid w:val="00ED287F"/>
    <w:rsid w:val="00ED41B2"/>
    <w:rsid w:val="00ED51D5"/>
    <w:rsid w:val="00ED68C6"/>
    <w:rsid w:val="00ED6B97"/>
    <w:rsid w:val="00EE2207"/>
    <w:rsid w:val="00EE40A1"/>
    <w:rsid w:val="00EE43BA"/>
    <w:rsid w:val="00EE459F"/>
    <w:rsid w:val="00EE4606"/>
    <w:rsid w:val="00EE5323"/>
    <w:rsid w:val="00EF0122"/>
    <w:rsid w:val="00EF2388"/>
    <w:rsid w:val="00EF2BDC"/>
    <w:rsid w:val="00EF64FD"/>
    <w:rsid w:val="00F00E3A"/>
    <w:rsid w:val="00F02794"/>
    <w:rsid w:val="00F0320E"/>
    <w:rsid w:val="00F03A39"/>
    <w:rsid w:val="00F04B5A"/>
    <w:rsid w:val="00F06B45"/>
    <w:rsid w:val="00F071DC"/>
    <w:rsid w:val="00F116F6"/>
    <w:rsid w:val="00F11735"/>
    <w:rsid w:val="00F15EEE"/>
    <w:rsid w:val="00F207EB"/>
    <w:rsid w:val="00F2134B"/>
    <w:rsid w:val="00F214FC"/>
    <w:rsid w:val="00F21AA4"/>
    <w:rsid w:val="00F25ACE"/>
    <w:rsid w:val="00F25E66"/>
    <w:rsid w:val="00F274DF"/>
    <w:rsid w:val="00F302CE"/>
    <w:rsid w:val="00F30CE2"/>
    <w:rsid w:val="00F3180D"/>
    <w:rsid w:val="00F32AA5"/>
    <w:rsid w:val="00F33198"/>
    <w:rsid w:val="00F359F0"/>
    <w:rsid w:val="00F3646F"/>
    <w:rsid w:val="00F3688A"/>
    <w:rsid w:val="00F41C2E"/>
    <w:rsid w:val="00F42B02"/>
    <w:rsid w:val="00F43B84"/>
    <w:rsid w:val="00F50D0B"/>
    <w:rsid w:val="00F52C09"/>
    <w:rsid w:val="00F53997"/>
    <w:rsid w:val="00F5708E"/>
    <w:rsid w:val="00F57947"/>
    <w:rsid w:val="00F57F87"/>
    <w:rsid w:val="00F6111D"/>
    <w:rsid w:val="00F62FFA"/>
    <w:rsid w:val="00F63954"/>
    <w:rsid w:val="00F645CE"/>
    <w:rsid w:val="00F669CE"/>
    <w:rsid w:val="00F66C90"/>
    <w:rsid w:val="00F67875"/>
    <w:rsid w:val="00F70927"/>
    <w:rsid w:val="00F70C8D"/>
    <w:rsid w:val="00F72722"/>
    <w:rsid w:val="00F760C6"/>
    <w:rsid w:val="00F76263"/>
    <w:rsid w:val="00F8181A"/>
    <w:rsid w:val="00F82894"/>
    <w:rsid w:val="00F8327B"/>
    <w:rsid w:val="00F83DB1"/>
    <w:rsid w:val="00F875FA"/>
    <w:rsid w:val="00F90C35"/>
    <w:rsid w:val="00F90F5B"/>
    <w:rsid w:val="00F9128B"/>
    <w:rsid w:val="00F93601"/>
    <w:rsid w:val="00F946E9"/>
    <w:rsid w:val="00FA03FF"/>
    <w:rsid w:val="00FA4DC6"/>
    <w:rsid w:val="00FA7F48"/>
    <w:rsid w:val="00FB25F4"/>
    <w:rsid w:val="00FB3127"/>
    <w:rsid w:val="00FB3514"/>
    <w:rsid w:val="00FB7C59"/>
    <w:rsid w:val="00FC00F8"/>
    <w:rsid w:val="00FC087D"/>
    <w:rsid w:val="00FC3256"/>
    <w:rsid w:val="00FC5DFB"/>
    <w:rsid w:val="00FC67B9"/>
    <w:rsid w:val="00FC6EF1"/>
    <w:rsid w:val="00FD17C4"/>
    <w:rsid w:val="00FD1983"/>
    <w:rsid w:val="00FD51D2"/>
    <w:rsid w:val="00FD7A46"/>
    <w:rsid w:val="00FE0EB2"/>
    <w:rsid w:val="00FE2269"/>
    <w:rsid w:val="00FE317F"/>
    <w:rsid w:val="00FE6C55"/>
    <w:rsid w:val="00FF29C0"/>
    <w:rsid w:val="00FF398E"/>
    <w:rsid w:val="00FF4D6D"/>
    <w:rsid w:val="00FF5A00"/>
    <w:rsid w:val="00FF5C80"/>
    <w:rsid w:val="00FF66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Connecteur droit avec flèche 6"/>
      </o:rules>
    </o:shapelayout>
  </w:shapeDefaults>
  <w:decimalSymbol w:val=","/>
  <w:listSeparator w:val=","/>
  <w14:docId w14:val="138CBD2D"/>
  <w15:docId w15:val="{F3BCC363-DF41-4C31-8B72-912ECEAE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6FC"/>
    <w:pPr>
      <w:spacing w:after="200" w:line="276" w:lineRule="auto"/>
    </w:pPr>
    <w:rPr>
      <w:sz w:val="22"/>
      <w:szCs w:val="22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76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376FC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2376FC"/>
    <w:rPr>
      <w:rFonts w:ascii="Calibri" w:eastAsia="Calibri" w:hAnsi="Calibri" w:cs="Times New Roman"/>
      <w:lang w:val="ro-RO"/>
    </w:rPr>
  </w:style>
  <w:style w:type="paragraph" w:styleId="Footer">
    <w:name w:val="footer"/>
    <w:basedOn w:val="Normal"/>
    <w:link w:val="FooterChar"/>
    <w:uiPriority w:val="99"/>
    <w:unhideWhenUsed/>
    <w:rsid w:val="002376FC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376FC"/>
    <w:rPr>
      <w:rFonts w:ascii="Calibri" w:eastAsia="Calibri" w:hAnsi="Calibri" w:cs="Times New Roman"/>
      <w:lang w:val="ro-RO"/>
    </w:rPr>
  </w:style>
  <w:style w:type="character" w:styleId="Emphasis">
    <w:name w:val="Emphasis"/>
    <w:uiPriority w:val="20"/>
    <w:qFormat/>
    <w:rsid w:val="002376FC"/>
    <w:rPr>
      <w:i/>
      <w:iCs/>
    </w:rPr>
  </w:style>
  <w:style w:type="table" w:styleId="TableGrid">
    <w:name w:val="Table Grid"/>
    <w:basedOn w:val="TableNormal"/>
    <w:uiPriority w:val="59"/>
    <w:rsid w:val="002376FC"/>
    <w:rPr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237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6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376FC"/>
    <w:rPr>
      <w:rFonts w:ascii="Calibri" w:eastAsia="Calibri" w:hAnsi="Calibri" w:cs="Times New Roman"/>
      <w:sz w:val="20"/>
      <w:szCs w:val="20"/>
      <w:lang w:val="ro-R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6F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376FC"/>
    <w:rPr>
      <w:rFonts w:ascii="Tahoma" w:eastAsia="Calibri" w:hAnsi="Tahoma" w:cs="Tahoma"/>
      <w:sz w:val="16"/>
      <w:szCs w:val="16"/>
      <w:lang w:val="ro-RO"/>
    </w:rPr>
  </w:style>
  <w:style w:type="paragraph" w:styleId="NormalWeb">
    <w:name w:val="Normal (Web)"/>
    <w:basedOn w:val="Normal"/>
    <w:uiPriority w:val="99"/>
    <w:unhideWhenUsed/>
    <w:rsid w:val="00EF2388"/>
    <w:pPr>
      <w:spacing w:after="0" w:line="240" w:lineRule="auto"/>
    </w:pPr>
    <w:rPr>
      <w:rFonts w:ascii="Times New Roman" w:hAnsi="Times New Roman"/>
      <w:sz w:val="24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AD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4AD1"/>
    <w:rPr>
      <w:rFonts w:ascii="Calibri" w:eastAsia="Calibri" w:hAnsi="Calibri" w:cs="Times New Roman"/>
      <w:b/>
      <w:bCs/>
      <w:sz w:val="20"/>
      <w:szCs w:val="20"/>
      <w:lang w:val="ro-RO" w:eastAsia="en-US"/>
    </w:rPr>
  </w:style>
  <w:style w:type="character" w:styleId="Strong">
    <w:name w:val="Strong"/>
    <w:qFormat/>
    <w:rsid w:val="00A81A68"/>
    <w:rPr>
      <w:b/>
      <w:bCs/>
    </w:rPr>
  </w:style>
  <w:style w:type="paragraph" w:customStyle="1" w:styleId="h1">
    <w:name w:val="h1"/>
    <w:basedOn w:val="Normal"/>
    <w:rsid w:val="00B16E4B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customStyle="1" w:styleId="emphasistypebolditalic">
    <w:name w:val="emphasistypebolditalic"/>
    <w:basedOn w:val="DefaultParagraphFont"/>
    <w:rsid w:val="004E3AD0"/>
  </w:style>
  <w:style w:type="paragraph" w:customStyle="1" w:styleId="Default">
    <w:name w:val="Default"/>
    <w:rsid w:val="00A47E48"/>
    <w:pPr>
      <w:autoSpaceDE w:val="0"/>
      <w:autoSpaceDN w:val="0"/>
      <w:adjustRightInd w:val="0"/>
    </w:pPr>
    <w:rPr>
      <w:rFonts w:ascii="HGFII B+ Gulliver" w:hAnsi="HGFII B+ Gulliver" w:cs="HGFII B+ Gulliver"/>
      <w:color w:val="000000"/>
      <w:sz w:val="24"/>
      <w:szCs w:val="24"/>
    </w:rPr>
  </w:style>
  <w:style w:type="paragraph" w:customStyle="1" w:styleId="MainText">
    <w:name w:val="Main Text"/>
    <w:basedOn w:val="Normal"/>
    <w:rsid w:val="00930D51"/>
    <w:pPr>
      <w:spacing w:after="0" w:line="480" w:lineRule="auto"/>
    </w:pPr>
    <w:rPr>
      <w:rFonts w:ascii="Arial" w:eastAsia="Times New Roman" w:hAnsi="Arial" w:cs="Arial"/>
      <w:sz w:val="24"/>
      <w:szCs w:val="24"/>
      <w:lang w:val="en-GB" w:eastAsia="de-DE"/>
    </w:rPr>
  </w:style>
  <w:style w:type="paragraph" w:customStyle="1" w:styleId="Title1">
    <w:name w:val="Title1"/>
    <w:basedOn w:val="Normal"/>
    <w:rsid w:val="004707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4707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4707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jrnl">
    <w:name w:val="jrnl"/>
    <w:rsid w:val="00470754"/>
  </w:style>
  <w:style w:type="paragraph" w:styleId="NoSpacing">
    <w:name w:val="No Spacing"/>
    <w:uiPriority w:val="1"/>
    <w:qFormat/>
    <w:rsid w:val="00470754"/>
    <w:rPr>
      <w:sz w:val="22"/>
      <w:szCs w:val="22"/>
      <w:lang w:val="ro-RO"/>
    </w:rPr>
  </w:style>
  <w:style w:type="character" w:styleId="LineNumber">
    <w:name w:val="line number"/>
    <w:uiPriority w:val="99"/>
    <w:semiHidden/>
    <w:unhideWhenUsed/>
    <w:rsid w:val="005830A4"/>
  </w:style>
  <w:style w:type="character" w:customStyle="1" w:styleId="fontstyle01">
    <w:name w:val="fontstyle01"/>
    <w:basedOn w:val="DefaultParagraphFont"/>
    <w:rsid w:val="009617F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40627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332C46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1497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97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497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4970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5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9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54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60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66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89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521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8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mailto:kuetevictor@yahoo.fr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41</Words>
  <Characters>11070</Characters>
  <Application>Microsoft Office Word</Application>
  <DocSecurity>0</DocSecurity>
  <Lines>92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ohannes Gutenberg-Universität Mainz</Company>
  <LinksUpToDate>false</LinksUpToDate>
  <CharactersWithSpaces>12986</CharactersWithSpaces>
  <SharedDoc>false</SharedDoc>
  <HLinks>
    <vt:vector size="12" baseType="variant">
      <vt:variant>
        <vt:i4>917593</vt:i4>
      </vt:variant>
      <vt:variant>
        <vt:i4>171</vt:i4>
      </vt:variant>
      <vt:variant>
        <vt:i4>0</vt:i4>
      </vt:variant>
      <vt:variant>
        <vt:i4>5</vt:i4>
      </vt:variant>
      <vt:variant>
        <vt:lpwstr>https://www.ncbi.nlm.nih.gov/pubmed/26722054</vt:lpwstr>
      </vt:variant>
      <vt:variant>
        <vt:lpwstr/>
      </vt:variant>
      <vt:variant>
        <vt:i4>8192031</vt:i4>
      </vt:variant>
      <vt:variant>
        <vt:i4>0</vt:i4>
      </vt:variant>
      <vt:variant>
        <vt:i4>0</vt:i4>
      </vt:variant>
      <vt:variant>
        <vt:i4>5</vt:i4>
      </vt:variant>
      <vt:variant>
        <vt:lpwstr>mailto:efferth@uni-mainz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k</dc:creator>
  <cp:keywords/>
  <dc:description/>
  <cp:lastModifiedBy>Victor Kuete</cp:lastModifiedBy>
  <cp:revision>98</cp:revision>
  <cp:lastPrinted>2020-08-15T13:19:00Z</cp:lastPrinted>
  <dcterms:created xsi:type="dcterms:W3CDTF">2018-11-07T10:39:00Z</dcterms:created>
  <dcterms:modified xsi:type="dcterms:W3CDTF">2020-08-15T13:21:00Z</dcterms:modified>
</cp:coreProperties>
</file>